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B9793D" w14:textId="77777777" w:rsidR="00A9072E" w:rsidRPr="00411DCB" w:rsidRDefault="00A9072E" w:rsidP="00A9072E">
      <w:pPr>
        <w:spacing w:after="100" w:afterAutospacing="1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411DC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Online Supplementary Materials</w:t>
      </w:r>
    </w:p>
    <w:p w14:paraId="396D165E" w14:textId="77777777" w:rsidR="00A9072E" w:rsidRPr="00411DCB" w:rsidRDefault="00A9072E" w:rsidP="0024750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ails of the selected SNPs for genotyping</w:t>
      </w:r>
    </w:p>
    <w:p w14:paraId="28FFDBB5" w14:textId="77777777" w:rsidR="00A9072E" w:rsidRPr="00411DCB" w:rsidRDefault="00A9072E" w:rsidP="0024750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2.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ption of the lifestyle factors used to derive the lifestyle score</w:t>
      </w:r>
    </w:p>
    <w:p w14:paraId="7A9C7422" w14:textId="76BC2563" w:rsidR="00A9072E" w:rsidRPr="00411DCB" w:rsidRDefault="00A9072E" w:rsidP="0024750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3.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7C89" w:rsidRPr="00997C89">
        <w:rPr>
          <w:rFonts w:ascii="Times New Roman" w:hAnsi="Times New Roman" w:cs="Times New Roman"/>
          <w:color w:val="000000" w:themeColor="text1"/>
          <w:sz w:val="24"/>
          <w:szCs w:val="24"/>
        </w:rPr>
        <w:t>The weights of each SNP used to construct the polygenic risk score</w:t>
      </w:r>
    </w:p>
    <w:p w14:paraId="5F204432" w14:textId="05E58AA0" w:rsidR="00A9072E" w:rsidRPr="00411DCB" w:rsidRDefault="00A9072E" w:rsidP="0024750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4.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25E3D" w:rsidRPr="00025E3D">
        <w:rPr>
          <w:rFonts w:ascii="Times New Roman" w:hAnsi="Times New Roman" w:cs="Times New Roman"/>
          <w:color w:val="000000" w:themeColor="text1"/>
          <w:sz w:val="24"/>
          <w:szCs w:val="24"/>
        </w:rPr>
        <w:t>Odds ratios of lifestyle score and polygenic risk score associated with colorectal neoplasm, non-advanced adenoma and advanced neoplasm stratified by sex</w:t>
      </w:r>
    </w:p>
    <w:p w14:paraId="73E51823" w14:textId="78A314B9" w:rsidR="00A9072E" w:rsidRPr="00411DCB" w:rsidRDefault="00A9072E" w:rsidP="0024750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5.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C24B1" w:rsidRPr="005C24B1">
        <w:rPr>
          <w:rFonts w:ascii="Times New Roman" w:hAnsi="Times New Roman" w:cs="Times New Roman"/>
          <w:color w:val="000000" w:themeColor="text1"/>
          <w:sz w:val="24"/>
          <w:szCs w:val="24"/>
        </w:rPr>
        <w:t>Sensitivity analysis for the odds ratios of lifestyle score and polygenic risk score associated with colorectal neoplasm, non-advanced adenoma and advanced neoplasm stratified by sex</w:t>
      </w:r>
    </w:p>
    <w:p w14:paraId="20239BFB" w14:textId="77777777" w:rsidR="001B4C83" w:rsidRPr="00411DCB" w:rsidRDefault="00A9072E" w:rsidP="0024750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6.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B4C83"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Odds ratios of risk profiles associated with colorectal neoplasm stratified by sex and age</w:t>
      </w:r>
    </w:p>
    <w:p w14:paraId="30D5B8F3" w14:textId="1786D927" w:rsidR="00A9072E" w:rsidRPr="00F2108D" w:rsidRDefault="00A9072E" w:rsidP="0024750F">
      <w:pPr>
        <w:widowControl/>
        <w:spacing w:line="480" w:lineRule="auto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7.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2108D"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Sensitivity analysis of the odds ratios of risk profiles associated with colorectal neoplasm stratified by sex</w:t>
      </w:r>
    </w:p>
    <w:p w14:paraId="1989F875" w14:textId="77777777" w:rsidR="00052C93" w:rsidRDefault="00A9072E" w:rsidP="0024750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8. </w:t>
      </w:r>
      <w:r w:rsidR="00052C93"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Attributable risk estimates for colorectal neoplasm stratified by sex and age</w:t>
      </w:r>
      <w:r w:rsidR="00052C93" w:rsidRPr="00411D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659A7BFD" w14:textId="3D643913" w:rsidR="00052C93" w:rsidRDefault="00682B49" w:rsidP="0024750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2B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9. 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The estimated colorectal adenoma incidence (per 100,000) in China in 2015</w:t>
      </w:r>
    </w:p>
    <w:p w14:paraId="48EE572F" w14:textId="0C31A7AB" w:rsidR="005877D6" w:rsidRPr="005877D6" w:rsidRDefault="005877D6" w:rsidP="0024750F">
      <w:pPr>
        <w:widowControl/>
        <w:spacing w:line="480" w:lineRule="auto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5877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0.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ortality (deaths per 100,000) for men and women in China in 2015</w:t>
      </w:r>
    </w:p>
    <w:p w14:paraId="308FCC4B" w14:textId="5D0D62F7" w:rsidR="00A9072E" w:rsidRPr="00411DCB" w:rsidRDefault="00A9072E" w:rsidP="0024750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36"/>
          <w:szCs w:val="36"/>
        </w:rPr>
        <w:sectPr w:rsidR="00A9072E" w:rsidRPr="00411DCB" w:rsidSect="00FB6D05">
          <w:pgSz w:w="11906" w:h="16838"/>
          <w:pgMar w:top="720" w:right="720" w:bottom="720" w:left="720" w:header="851" w:footer="992" w:gutter="0"/>
          <w:cols w:space="425"/>
          <w:docGrid w:type="linesAndChars" w:linePitch="312"/>
        </w:sectPr>
      </w:pPr>
      <w:r w:rsidRPr="00411D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. Odds ratios of E-score (lifestyle score) and G-score (polygenic risk score) according to sex and age. (A) ORs of lifestyle score for colorectal neoplasm; (B) ORs of lifestyle score for non-advanced adenoma; (C). ORs of lifestyle score for advanced adenoma; (D) ORs of PRS for colorectal neoplasm; (E) ORs of PRS for non-advanced adenoma; (F). ORs of PRS for advanced adenoma.</w:t>
      </w:r>
    </w:p>
    <w:p w14:paraId="02989D5F" w14:textId="675DB867" w:rsidR="00A9072E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. Details of the selected SNPs for genotyping</w:t>
      </w:r>
    </w:p>
    <w:bookmarkEnd w:id="0"/>
    <w:p w14:paraId="11782382" w14:textId="77777777" w:rsidR="0024750F" w:rsidRPr="00411DCB" w:rsidRDefault="0024750F" w:rsidP="00A9072E">
      <w:pPr>
        <w:widowControl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1591"/>
        <w:gridCol w:w="3981"/>
        <w:gridCol w:w="1433"/>
        <w:gridCol w:w="1432"/>
      </w:tblGrid>
      <w:tr w:rsidR="00411DCB" w:rsidRPr="00411DCB" w14:paraId="516B5239" w14:textId="77777777" w:rsidTr="00FB6D05">
        <w:trPr>
          <w:trHeight w:hRule="exact" w:val="460"/>
        </w:trPr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9E608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ID</w:t>
            </w:r>
            <w:proofErr w:type="spellEnd"/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A944E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3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8452F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2F589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Call rat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28454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  <w:vertAlign w:val="subscript"/>
              </w:rPr>
              <w:t>HWE</w:t>
            </w:r>
          </w:p>
        </w:tc>
      </w:tr>
      <w:tr w:rsidR="00411DCB" w:rsidRPr="00411DCB" w14:paraId="0B0FF38A" w14:textId="77777777" w:rsidTr="00FB6D05">
        <w:trPr>
          <w:trHeight w:hRule="exact" w:val="460"/>
        </w:trPr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E2808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7542665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6DC8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p31.3</w:t>
            </w:r>
          </w:p>
        </w:tc>
        <w:tc>
          <w:tcPr>
            <w:tcW w:w="3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A784F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missense of L1TD1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642D8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F31A1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720501</w:t>
            </w:r>
          </w:p>
        </w:tc>
      </w:tr>
      <w:tr w:rsidR="00411DCB" w:rsidRPr="00411DCB" w14:paraId="032EDD7D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EA6F5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760656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7FD31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2p16.3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901C4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intronic of PPP1R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8230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037F0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786354</w:t>
            </w:r>
          </w:p>
        </w:tc>
      </w:tr>
      <w:tr w:rsidR="00411DCB" w:rsidRPr="00411DCB" w14:paraId="0F37970A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3BC15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1765182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349E6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3p24.1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6C5FB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LINC0069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62EB0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DD32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151364</w:t>
            </w:r>
          </w:p>
        </w:tc>
      </w:tr>
      <w:tr w:rsidR="00411DCB" w:rsidRPr="00411DCB" w14:paraId="5ACFBCCD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A263C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rs1135695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9B034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3q22.2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97DA7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5'UTR of SLCO2A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64370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5FC5F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0.041604</w:t>
            </w:r>
          </w:p>
        </w:tc>
      </w:tr>
      <w:tr w:rsidR="00411DCB" w:rsidRPr="00411DCB" w14:paraId="0CFA99F8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DAB6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126590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57AF1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5q23.2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4F15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 xml:space="preserve">intergenic (ALDH7A1, </w:t>
            </w:r>
            <w:proofErr w:type="gramStart"/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PHAX )</w:t>
            </w:r>
            <w:proofErr w:type="gram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8C92C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A7014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885603</w:t>
            </w:r>
          </w:p>
        </w:tc>
      </w:tr>
      <w:tr w:rsidR="00411DCB" w:rsidRPr="00411DCB" w14:paraId="6BF43EA2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16563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64716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B3379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5q31.1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27EBF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PITX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64C5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84F4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450943</w:t>
            </w:r>
          </w:p>
        </w:tc>
      </w:tr>
      <w:tr w:rsidR="00411DCB" w:rsidRPr="00411DCB" w14:paraId="0E8907FC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BD52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383004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2BEFD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6p21.32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E5B4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intronic of NOTCH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CC30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AFDD8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170436</w:t>
            </w:r>
          </w:p>
        </w:tc>
      </w:tr>
      <w:tr w:rsidR="00411DCB" w:rsidRPr="00411DCB" w14:paraId="42ECC4C1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41115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147657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037DB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6p22.1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BB59D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intronic of HLA-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2EE7A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78C4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687535</w:t>
            </w:r>
          </w:p>
        </w:tc>
      </w:tr>
      <w:tr w:rsidR="00411DCB" w:rsidRPr="00411DCB" w14:paraId="24384924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4F9E1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245011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2F771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8q23.3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B878F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EIF3H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C6D29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4B388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53775</w:t>
            </w:r>
          </w:p>
        </w:tc>
      </w:tr>
      <w:tr w:rsidR="00411DCB" w:rsidRPr="00411DCB" w14:paraId="4554BE9C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B0AA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646965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82148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8q23.3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1917C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EIF3H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72315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998B9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520772</w:t>
            </w:r>
          </w:p>
        </w:tc>
      </w:tr>
      <w:tr w:rsidR="00411DCB" w:rsidRPr="00411DCB" w14:paraId="13DC02C8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21327F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6983267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9B2B73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8q24.21</w:t>
            </w:r>
          </w:p>
        </w:tc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DE912D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74403F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D15CA4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641653</w:t>
            </w:r>
          </w:p>
        </w:tc>
      </w:tr>
      <w:tr w:rsidR="00411DCB" w:rsidRPr="00411DCB" w14:paraId="29466C45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3683A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7040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27467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0q22.3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86CA8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ZMIZ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D4FB0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6C092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45175</w:t>
            </w:r>
          </w:p>
        </w:tc>
      </w:tr>
      <w:tr w:rsidR="00411DCB" w:rsidRPr="00411DCB" w14:paraId="59A27A19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454A2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658428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F7BDA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0q24.2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F5276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2kb 5' of NKX2-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1A70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FC8C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426809</w:t>
            </w:r>
          </w:p>
        </w:tc>
      </w:tr>
      <w:tr w:rsidR="00411DCB" w:rsidRPr="00411DCB" w14:paraId="38B95E16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2F8DC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1119617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D95A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0q25.2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C2BD5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TCF7L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77ED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78801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49202</w:t>
            </w:r>
          </w:p>
        </w:tc>
      </w:tr>
      <w:tr w:rsidR="00411DCB" w:rsidRPr="00411DCB" w14:paraId="05AB207A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5606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1224100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EA76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0q25.2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2993E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VTI1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DBA57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254C6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830436</w:t>
            </w:r>
          </w:p>
        </w:tc>
      </w:tr>
      <w:tr w:rsidR="00411DCB" w:rsidRPr="00411DCB" w14:paraId="6E5F7B5B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9950E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rs17453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7FE6C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11q12.2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841E3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MYRF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47455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FDD0A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0.015415</w:t>
            </w:r>
          </w:p>
        </w:tc>
      </w:tr>
      <w:tr w:rsidR="00411DCB" w:rsidRPr="00411DCB" w14:paraId="03B96570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C5123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273098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187F3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2q12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9661F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47kb 5' of PRICKLE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F7BDF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FCDDD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5219</w:t>
            </w:r>
          </w:p>
        </w:tc>
      </w:tr>
      <w:tr w:rsidR="00411DCB" w:rsidRPr="00411DCB" w14:paraId="6B66B65E" w14:textId="77777777" w:rsidTr="00FB6D05">
        <w:trPr>
          <w:trHeight w:hRule="exact" w:val="460"/>
        </w:trPr>
        <w:tc>
          <w:tcPr>
            <w:tcW w:w="17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53E78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rs10774214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780D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12p13.32</w:t>
            </w:r>
          </w:p>
        </w:tc>
        <w:tc>
          <w:tcPr>
            <w:tcW w:w="3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C91AC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CCND2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D2C34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5B3FC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1.53E-89</w:t>
            </w:r>
          </w:p>
        </w:tc>
      </w:tr>
      <w:tr w:rsidR="00411DCB" w:rsidRPr="00411DCB" w14:paraId="4A8E59B9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F1C99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188645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FB83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3q22.1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5B9F0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intergenic (KLF5, KLF1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14DD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C329B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54649</w:t>
            </w:r>
          </w:p>
        </w:tc>
      </w:tr>
      <w:tr w:rsidR="00411DCB" w:rsidRPr="00411DCB" w14:paraId="4E2E75B4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4D9F5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434175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7E59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16q23.2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DD6DB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intergenic (WWOX, MAF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83DB7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6B1F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865501</w:t>
            </w:r>
          </w:p>
        </w:tc>
      </w:tr>
      <w:tr w:rsidR="00411DCB" w:rsidRPr="00411DCB" w14:paraId="08DF892F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65461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rs107864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FECD8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17p12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E11FA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19kb 3' of PIR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49929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47EC0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0.039155</w:t>
            </w:r>
          </w:p>
        </w:tc>
      </w:tr>
      <w:tr w:rsidR="00411DCB" w:rsidRPr="00411DCB" w14:paraId="565FAF9B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8640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608623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1053E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20p12.3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2D3A5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53kb 3' of HAO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53A8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C3164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340248</w:t>
            </w:r>
          </w:p>
        </w:tc>
      </w:tr>
      <w:tr w:rsidR="00411DCB" w:rsidRPr="00411DCB" w14:paraId="70EEC410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E0A4E7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rs8121252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22F25B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20p13.32</w:t>
            </w:r>
          </w:p>
        </w:tc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B86EFD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GNAS intronic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86C942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E3D1A6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0.506796</w:t>
            </w:r>
          </w:p>
        </w:tc>
      </w:tr>
      <w:tr w:rsidR="00411DCB" w:rsidRPr="00411DCB" w14:paraId="0275065B" w14:textId="77777777" w:rsidTr="00FB6D05">
        <w:trPr>
          <w:trHeight w:hRule="exact" w:val="460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49632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rs283725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2C3B8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21q22.2</w:t>
            </w:r>
          </w:p>
        </w:tc>
        <w:tc>
          <w:tcPr>
            <w:tcW w:w="3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B5596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F6356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2C038" w14:textId="77777777" w:rsidR="00A9072E" w:rsidRPr="00411DCB" w:rsidRDefault="00A9072E" w:rsidP="00FB6D05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eastAsia="Times New Roman Uni" w:hAnsi="Times New Roman" w:cs="Times New Roman"/>
                <w:b/>
                <w:color w:val="000000" w:themeColor="text1"/>
                <w:sz w:val="24"/>
                <w:szCs w:val="24"/>
              </w:rPr>
              <w:t>0.005898</w:t>
            </w:r>
          </w:p>
        </w:tc>
      </w:tr>
    </w:tbl>
    <w:p w14:paraId="5E8174A6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rs113569514, rs174537, rs10774214, rs1078643 and rs2837254 were excluded from polygenic risk score construction due to departure from Hardy Weinberg Equilibrium (HWE).</w:t>
      </w:r>
    </w:p>
    <w:p w14:paraId="2764E8DD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46279F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6AE796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4343C0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8B09EB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DED8B1" w14:textId="77777777" w:rsidR="006E53FB" w:rsidRPr="00411DCB" w:rsidRDefault="006E53FB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6E53FB" w:rsidRPr="00411DCB" w:rsidSect="00FB6D05">
          <w:pgSz w:w="11906" w:h="16838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719D5C39" w14:textId="2E8647F2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2. Description of the lifestyle factors used to derive the lifestyle scor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300"/>
        <w:gridCol w:w="3510"/>
        <w:gridCol w:w="2996"/>
      </w:tblGrid>
      <w:tr w:rsidR="00411DCB" w:rsidRPr="00411DCB" w14:paraId="5FA9489F" w14:textId="5D415692" w:rsidTr="00FB6D05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3CE7D8DD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estyle facto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25776E54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int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71D05066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</w:tcPr>
          <w:p w14:paraId="2EA31893" w14:textId="59BFCF73" w:rsidR="00FB6D05" w:rsidRPr="00411DCB" w:rsidRDefault="00FB7626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s of each lifestyle factor when constructing the lifestyle score</w:t>
            </w:r>
            <w:r w:rsidR="00757E47"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411DCB" w:rsidRPr="00411DCB" w14:paraId="199147DE" w14:textId="41F2962B" w:rsidTr="00FB6D05">
        <w:tc>
          <w:tcPr>
            <w:tcW w:w="2660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7C53E76E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s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9E267D7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DB666C4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st ≤ 82 cm for women or waist ≤ 88 cm for men</w:t>
            </w:r>
          </w:p>
        </w:tc>
        <w:tc>
          <w:tcPr>
            <w:tcW w:w="299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277D680" w14:textId="0CB1BDCF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2B4DFCBD" w14:textId="1A6CAF0A" w:rsidTr="00FB6D05">
        <w:tc>
          <w:tcPr>
            <w:tcW w:w="2660" w:type="dxa"/>
            <w:vMerge/>
            <w:shd w:val="clear" w:color="auto" w:fill="E7E6E6" w:themeFill="background2"/>
          </w:tcPr>
          <w:p w14:paraId="757EE13E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E7E6E6" w:themeFill="background2"/>
          </w:tcPr>
          <w:p w14:paraId="1F94004F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510" w:type="dxa"/>
            <w:shd w:val="clear" w:color="auto" w:fill="E7E6E6" w:themeFill="background2"/>
          </w:tcPr>
          <w:p w14:paraId="0BDCA90D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st &gt; 82 cm for women or Waist &gt; 88 cm for men</w:t>
            </w:r>
          </w:p>
        </w:tc>
        <w:tc>
          <w:tcPr>
            <w:tcW w:w="2996" w:type="dxa"/>
            <w:shd w:val="clear" w:color="auto" w:fill="E7E6E6" w:themeFill="background2"/>
          </w:tcPr>
          <w:p w14:paraId="5683D17F" w14:textId="7E0799AA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80 for women; 0.4227 for men</w:t>
            </w:r>
          </w:p>
        </w:tc>
      </w:tr>
      <w:tr w:rsidR="00411DCB" w:rsidRPr="00411DCB" w14:paraId="2A2A9A1F" w14:textId="1A08DE30" w:rsidTr="00FB6D05">
        <w:tc>
          <w:tcPr>
            <w:tcW w:w="2660" w:type="dxa"/>
            <w:vMerge w:val="restart"/>
          </w:tcPr>
          <w:p w14:paraId="69E5AE28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 meat intake</w:t>
            </w:r>
          </w:p>
        </w:tc>
        <w:tc>
          <w:tcPr>
            <w:tcW w:w="1300" w:type="dxa"/>
          </w:tcPr>
          <w:p w14:paraId="2B572A05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510" w:type="dxa"/>
          </w:tcPr>
          <w:p w14:paraId="49F3D476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1 serving/week for women; ≤1 serving/day for men;</w:t>
            </w:r>
          </w:p>
        </w:tc>
        <w:tc>
          <w:tcPr>
            <w:tcW w:w="2996" w:type="dxa"/>
          </w:tcPr>
          <w:p w14:paraId="6140A43D" w14:textId="65E7EE0A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37449898" w14:textId="07E998F9" w:rsidTr="00FB6D05">
        <w:tc>
          <w:tcPr>
            <w:tcW w:w="2660" w:type="dxa"/>
            <w:vMerge/>
          </w:tcPr>
          <w:p w14:paraId="3F675647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</w:tcPr>
          <w:p w14:paraId="7A65B26A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510" w:type="dxa"/>
          </w:tcPr>
          <w:p w14:paraId="2A7A776F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1 serving/week for women; &gt;1 serving/day for men</w:t>
            </w:r>
          </w:p>
        </w:tc>
        <w:tc>
          <w:tcPr>
            <w:tcW w:w="2996" w:type="dxa"/>
          </w:tcPr>
          <w:p w14:paraId="279E2FA5" w14:textId="51F08263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71 for women; 0.2607 for men</w:t>
            </w:r>
          </w:p>
        </w:tc>
      </w:tr>
      <w:tr w:rsidR="00411DCB" w:rsidRPr="00411DCB" w14:paraId="3F087F70" w14:textId="7A96A6B4" w:rsidTr="00FB6D05">
        <w:tc>
          <w:tcPr>
            <w:tcW w:w="2660" w:type="dxa"/>
            <w:vMerge w:val="restart"/>
            <w:shd w:val="clear" w:color="auto" w:fill="E7E6E6" w:themeFill="background2"/>
          </w:tcPr>
          <w:p w14:paraId="5D9ECCB1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it intake</w:t>
            </w:r>
          </w:p>
        </w:tc>
        <w:tc>
          <w:tcPr>
            <w:tcW w:w="1300" w:type="dxa"/>
            <w:shd w:val="clear" w:color="auto" w:fill="E7E6E6" w:themeFill="background2"/>
          </w:tcPr>
          <w:p w14:paraId="301F9B76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510" w:type="dxa"/>
            <w:shd w:val="clear" w:color="auto" w:fill="E7E6E6" w:themeFill="background2"/>
          </w:tcPr>
          <w:p w14:paraId="479BCCB1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1 serving/day</w:t>
            </w:r>
          </w:p>
        </w:tc>
        <w:tc>
          <w:tcPr>
            <w:tcW w:w="2996" w:type="dxa"/>
            <w:shd w:val="clear" w:color="auto" w:fill="E7E6E6" w:themeFill="background2"/>
          </w:tcPr>
          <w:p w14:paraId="00863876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1A592854" w14:textId="3830BE17" w:rsidTr="00FB6D05">
        <w:tc>
          <w:tcPr>
            <w:tcW w:w="2660" w:type="dxa"/>
            <w:vMerge/>
            <w:shd w:val="clear" w:color="auto" w:fill="E7E6E6" w:themeFill="background2"/>
          </w:tcPr>
          <w:p w14:paraId="440DBD0F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E7E6E6" w:themeFill="background2"/>
          </w:tcPr>
          <w:p w14:paraId="5E1ACC54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510" w:type="dxa"/>
            <w:shd w:val="clear" w:color="auto" w:fill="E7E6E6" w:themeFill="background2"/>
          </w:tcPr>
          <w:p w14:paraId="451D913A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 serving/day</w:t>
            </w:r>
          </w:p>
        </w:tc>
        <w:tc>
          <w:tcPr>
            <w:tcW w:w="2996" w:type="dxa"/>
            <w:shd w:val="clear" w:color="auto" w:fill="E7E6E6" w:themeFill="background2"/>
          </w:tcPr>
          <w:p w14:paraId="40F94D2D" w14:textId="3B0DDC8F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53 for women; 0.2332 for men</w:t>
            </w:r>
          </w:p>
        </w:tc>
      </w:tr>
      <w:tr w:rsidR="00411DCB" w:rsidRPr="00411DCB" w14:paraId="6F9AB62B" w14:textId="37128DF7" w:rsidTr="00FB6D05">
        <w:tc>
          <w:tcPr>
            <w:tcW w:w="2660" w:type="dxa"/>
            <w:vMerge w:val="restart"/>
            <w:shd w:val="clear" w:color="auto" w:fill="FFFFFF" w:themeFill="background1"/>
          </w:tcPr>
          <w:p w14:paraId="696CD237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(men only)</w:t>
            </w:r>
          </w:p>
        </w:tc>
        <w:tc>
          <w:tcPr>
            <w:tcW w:w="1300" w:type="dxa"/>
            <w:shd w:val="clear" w:color="auto" w:fill="FFFFFF" w:themeFill="background1"/>
          </w:tcPr>
          <w:p w14:paraId="0EC96E90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510" w:type="dxa"/>
            <w:shd w:val="clear" w:color="auto" w:fill="FFFFFF" w:themeFill="background1"/>
          </w:tcPr>
          <w:p w14:paraId="60A330F9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5 pack-years</w:t>
            </w:r>
          </w:p>
        </w:tc>
        <w:tc>
          <w:tcPr>
            <w:tcW w:w="2996" w:type="dxa"/>
            <w:shd w:val="clear" w:color="auto" w:fill="FFFFFF" w:themeFill="background1"/>
          </w:tcPr>
          <w:p w14:paraId="5DDD15AB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7F66A3F0" w14:textId="05953244" w:rsidTr="00FB6D05">
        <w:tc>
          <w:tcPr>
            <w:tcW w:w="2660" w:type="dxa"/>
            <w:vMerge/>
            <w:shd w:val="clear" w:color="auto" w:fill="FFFFFF" w:themeFill="background1"/>
          </w:tcPr>
          <w:p w14:paraId="1D4B772D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FFFFFF" w:themeFill="background1"/>
          </w:tcPr>
          <w:p w14:paraId="7327AE05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510" w:type="dxa"/>
            <w:shd w:val="clear" w:color="auto" w:fill="FFFFFF" w:themeFill="background1"/>
          </w:tcPr>
          <w:p w14:paraId="544BEA41" w14:textId="7777777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15 pack-years</w:t>
            </w:r>
          </w:p>
        </w:tc>
        <w:tc>
          <w:tcPr>
            <w:tcW w:w="2996" w:type="dxa"/>
            <w:shd w:val="clear" w:color="auto" w:fill="FFFFFF" w:themeFill="background1"/>
          </w:tcPr>
          <w:p w14:paraId="47B618D2" w14:textId="5511D247" w:rsidR="00FB6D05" w:rsidRPr="00411DCB" w:rsidRDefault="00FB6D05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63 for men</w:t>
            </w:r>
          </w:p>
        </w:tc>
      </w:tr>
    </w:tbl>
    <w:p w14:paraId="1FAC36B6" w14:textId="332829C0" w:rsidR="00A9072E" w:rsidRPr="00411DCB" w:rsidRDefault="00C51F59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A9072E" w:rsidRPr="00411DCB" w:rsidSect="00FB6D05">
          <w:pgSz w:w="11906" w:h="16838"/>
          <w:pgMar w:top="720" w:right="720" w:bottom="720" w:left="720" w:header="851" w:footer="992" w:gutter="0"/>
          <w:cols w:space="425"/>
          <w:docGrid w:type="linesAndChars" w:linePitch="312"/>
        </w:sect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The weight of each lifestyle factor was the log-odds ratio (OR) for colorectal </w:t>
      </w:r>
      <w:r w:rsidR="00630BA7"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neoplasm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ed to that factor.</w:t>
      </w:r>
      <w:r w:rsidR="00757E47"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</w:p>
    <w:p w14:paraId="5A244352" w14:textId="4E355A06" w:rsidR="001E08D0" w:rsidRPr="001E08D0" w:rsidRDefault="001E08D0" w:rsidP="001E08D0">
      <w:pPr>
        <w:widowControl/>
        <w:spacing w:line="480" w:lineRule="auto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3.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7C89"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The weights of each SNP used to construct the polygenic risk score</w:t>
      </w:r>
    </w:p>
    <w:p w14:paraId="26F68E61" w14:textId="51B8E707" w:rsidR="00FB6D05" w:rsidRPr="00411DCB" w:rsidRDefault="00FB6D05" w:rsidP="00B011AA">
      <w:pPr>
        <w:widowControl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3"/>
        <w:gridCol w:w="5233"/>
      </w:tblGrid>
      <w:tr w:rsidR="00411DCB" w:rsidRPr="00411DCB" w14:paraId="34FAAEB8" w14:textId="77777777" w:rsidTr="00997C89">
        <w:trPr>
          <w:trHeight w:val="376"/>
          <w:jc w:val="center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584DD744" w14:textId="03F1DBF0" w:rsidR="00A37FB0" w:rsidRPr="00411DCB" w:rsidRDefault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P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3D483CC5" w14:textId="20D26106" w:rsidR="00A37FB0" w:rsidRPr="00411DCB" w:rsidRDefault="0052186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="00A37FB0"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ghts</w:t>
            </w:r>
          </w:p>
        </w:tc>
      </w:tr>
      <w:tr w:rsidR="00411DCB" w:rsidRPr="00411DCB" w14:paraId="10BCEA10" w14:textId="77777777" w:rsidTr="00997C89">
        <w:trPr>
          <w:trHeight w:val="376"/>
          <w:jc w:val="center"/>
        </w:trPr>
        <w:tc>
          <w:tcPr>
            <w:tcW w:w="2500" w:type="pct"/>
            <w:tcBorders>
              <w:top w:val="single" w:sz="4" w:space="0" w:color="auto"/>
            </w:tcBorders>
            <w:vAlign w:val="bottom"/>
          </w:tcPr>
          <w:p w14:paraId="100D8F6E" w14:textId="40B6CEEC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rs11196172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bottom"/>
          </w:tcPr>
          <w:p w14:paraId="7344267B" w14:textId="2D606FB8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-0.2336</w:t>
            </w:r>
          </w:p>
        </w:tc>
      </w:tr>
      <w:tr w:rsidR="00411DCB" w:rsidRPr="00411DCB" w14:paraId="179A811C" w14:textId="77777777" w:rsidTr="00997C89">
        <w:trPr>
          <w:trHeight w:val="60"/>
          <w:jc w:val="center"/>
        </w:trPr>
        <w:tc>
          <w:tcPr>
            <w:tcW w:w="2500" w:type="pct"/>
            <w:vAlign w:val="bottom"/>
          </w:tcPr>
          <w:p w14:paraId="3A6C33A4" w14:textId="402D0C00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rs12241008</w:t>
            </w:r>
          </w:p>
        </w:tc>
        <w:tc>
          <w:tcPr>
            <w:tcW w:w="2500" w:type="pct"/>
            <w:vAlign w:val="bottom"/>
          </w:tcPr>
          <w:p w14:paraId="6405ED86" w14:textId="67AAAF59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0.0993</w:t>
            </w:r>
          </w:p>
        </w:tc>
      </w:tr>
      <w:tr w:rsidR="00411DCB" w:rsidRPr="00411DCB" w14:paraId="102A1F29" w14:textId="77777777" w:rsidTr="00997C89">
        <w:trPr>
          <w:trHeight w:val="376"/>
          <w:jc w:val="center"/>
        </w:trPr>
        <w:tc>
          <w:tcPr>
            <w:tcW w:w="2500" w:type="pct"/>
            <w:vAlign w:val="bottom"/>
          </w:tcPr>
          <w:p w14:paraId="1D57C4AC" w14:textId="1B3234CB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rs12659017</w:t>
            </w:r>
          </w:p>
        </w:tc>
        <w:tc>
          <w:tcPr>
            <w:tcW w:w="2500" w:type="pct"/>
            <w:vAlign w:val="bottom"/>
          </w:tcPr>
          <w:p w14:paraId="4B20C87C" w14:textId="1A15CA71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-0.1277</w:t>
            </w:r>
          </w:p>
        </w:tc>
      </w:tr>
      <w:tr w:rsidR="00411DCB" w:rsidRPr="00411DCB" w14:paraId="0B3C3AEA" w14:textId="77777777" w:rsidTr="00997C89">
        <w:trPr>
          <w:trHeight w:val="376"/>
          <w:jc w:val="center"/>
        </w:trPr>
        <w:tc>
          <w:tcPr>
            <w:tcW w:w="2500" w:type="pct"/>
            <w:vAlign w:val="bottom"/>
          </w:tcPr>
          <w:p w14:paraId="3AFA2EA1" w14:textId="70200C96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rs1476570</w:t>
            </w:r>
          </w:p>
        </w:tc>
        <w:tc>
          <w:tcPr>
            <w:tcW w:w="2500" w:type="pct"/>
            <w:vAlign w:val="bottom"/>
          </w:tcPr>
          <w:p w14:paraId="2ADB9BF3" w14:textId="5104141C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0.1468</w:t>
            </w:r>
          </w:p>
        </w:tc>
      </w:tr>
      <w:tr w:rsidR="00411DCB" w:rsidRPr="00411DCB" w14:paraId="106FC79F" w14:textId="77777777" w:rsidTr="00997C89">
        <w:trPr>
          <w:trHeight w:val="376"/>
          <w:jc w:val="center"/>
        </w:trPr>
        <w:tc>
          <w:tcPr>
            <w:tcW w:w="2500" w:type="pct"/>
            <w:vAlign w:val="bottom"/>
          </w:tcPr>
          <w:p w14:paraId="20ACCC38" w14:textId="188FC337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rs17651822</w:t>
            </w:r>
          </w:p>
        </w:tc>
        <w:tc>
          <w:tcPr>
            <w:tcW w:w="2500" w:type="pct"/>
            <w:vAlign w:val="bottom"/>
          </w:tcPr>
          <w:p w14:paraId="20235670" w14:textId="248465D1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-0.109</w:t>
            </w:r>
          </w:p>
        </w:tc>
      </w:tr>
      <w:tr w:rsidR="00411DCB" w:rsidRPr="00411DCB" w14:paraId="5F04C5B6" w14:textId="77777777" w:rsidTr="00997C89">
        <w:trPr>
          <w:trHeight w:val="376"/>
          <w:jc w:val="center"/>
        </w:trPr>
        <w:tc>
          <w:tcPr>
            <w:tcW w:w="2500" w:type="pct"/>
            <w:vAlign w:val="bottom"/>
          </w:tcPr>
          <w:p w14:paraId="2B49E545" w14:textId="5E40DE09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rs1886450</w:t>
            </w:r>
          </w:p>
        </w:tc>
        <w:tc>
          <w:tcPr>
            <w:tcW w:w="2500" w:type="pct"/>
            <w:vAlign w:val="bottom"/>
          </w:tcPr>
          <w:p w14:paraId="4CED5EFC" w14:textId="0642CF22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0.0117</w:t>
            </w:r>
          </w:p>
        </w:tc>
      </w:tr>
      <w:tr w:rsidR="00411DCB" w:rsidRPr="00411DCB" w14:paraId="3EDD1BC1" w14:textId="77777777" w:rsidTr="00997C89">
        <w:trPr>
          <w:trHeight w:val="388"/>
          <w:jc w:val="center"/>
        </w:trPr>
        <w:tc>
          <w:tcPr>
            <w:tcW w:w="2500" w:type="pct"/>
            <w:vAlign w:val="bottom"/>
          </w:tcPr>
          <w:p w14:paraId="5521C76F" w14:textId="7992DCED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rs2450115</w:t>
            </w:r>
          </w:p>
        </w:tc>
        <w:tc>
          <w:tcPr>
            <w:tcW w:w="2500" w:type="pct"/>
            <w:vAlign w:val="bottom"/>
          </w:tcPr>
          <w:p w14:paraId="0BECD1E2" w14:textId="4C10F469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-0.0769</w:t>
            </w:r>
          </w:p>
        </w:tc>
      </w:tr>
      <w:tr w:rsidR="00411DCB" w:rsidRPr="00411DCB" w14:paraId="2E6C90F1" w14:textId="77777777" w:rsidTr="00997C89">
        <w:trPr>
          <w:trHeight w:val="376"/>
          <w:jc w:val="center"/>
        </w:trPr>
        <w:tc>
          <w:tcPr>
            <w:tcW w:w="2500" w:type="pct"/>
            <w:vAlign w:val="bottom"/>
          </w:tcPr>
          <w:p w14:paraId="437E8E82" w14:textId="12327240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rs2730985</w:t>
            </w:r>
          </w:p>
        </w:tc>
        <w:tc>
          <w:tcPr>
            <w:tcW w:w="2500" w:type="pct"/>
            <w:vAlign w:val="bottom"/>
          </w:tcPr>
          <w:p w14:paraId="692DF16F" w14:textId="417D4EAA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0.0265</w:t>
            </w:r>
          </w:p>
        </w:tc>
      </w:tr>
      <w:tr w:rsidR="00411DCB" w:rsidRPr="00411DCB" w14:paraId="53BE6555" w14:textId="77777777" w:rsidTr="00997C89">
        <w:trPr>
          <w:trHeight w:val="376"/>
          <w:jc w:val="center"/>
        </w:trPr>
        <w:tc>
          <w:tcPr>
            <w:tcW w:w="2500" w:type="pct"/>
            <w:vAlign w:val="bottom"/>
          </w:tcPr>
          <w:p w14:paraId="160146CB" w14:textId="3455C85C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rs3830041</w:t>
            </w:r>
          </w:p>
        </w:tc>
        <w:tc>
          <w:tcPr>
            <w:tcW w:w="2500" w:type="pct"/>
            <w:vAlign w:val="bottom"/>
          </w:tcPr>
          <w:p w14:paraId="4A059A09" w14:textId="7F3FA685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-0.0517</w:t>
            </w:r>
          </w:p>
        </w:tc>
      </w:tr>
      <w:tr w:rsidR="00411DCB" w:rsidRPr="00411DCB" w14:paraId="22FD58C2" w14:textId="77777777" w:rsidTr="00997C89">
        <w:trPr>
          <w:trHeight w:val="376"/>
          <w:jc w:val="center"/>
        </w:trPr>
        <w:tc>
          <w:tcPr>
            <w:tcW w:w="2500" w:type="pct"/>
            <w:vAlign w:val="bottom"/>
          </w:tcPr>
          <w:p w14:paraId="4E3642AA" w14:textId="59F4335C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rs4341754</w:t>
            </w:r>
          </w:p>
        </w:tc>
        <w:tc>
          <w:tcPr>
            <w:tcW w:w="2500" w:type="pct"/>
            <w:vAlign w:val="bottom"/>
          </w:tcPr>
          <w:p w14:paraId="12A859D0" w14:textId="47E4498E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-0.0626</w:t>
            </w:r>
          </w:p>
        </w:tc>
      </w:tr>
      <w:tr w:rsidR="00411DCB" w:rsidRPr="00411DCB" w14:paraId="44422BCF" w14:textId="77777777" w:rsidTr="00997C89">
        <w:trPr>
          <w:trHeight w:val="376"/>
          <w:jc w:val="center"/>
        </w:trPr>
        <w:tc>
          <w:tcPr>
            <w:tcW w:w="2500" w:type="pct"/>
            <w:vAlign w:val="bottom"/>
          </w:tcPr>
          <w:p w14:paraId="6C42C18C" w14:textId="08632445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rs6086235</w:t>
            </w:r>
          </w:p>
        </w:tc>
        <w:tc>
          <w:tcPr>
            <w:tcW w:w="2500" w:type="pct"/>
            <w:vAlign w:val="bottom"/>
          </w:tcPr>
          <w:p w14:paraId="5808051B" w14:textId="1BE6B590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0.0828</w:t>
            </w:r>
          </w:p>
        </w:tc>
      </w:tr>
      <w:tr w:rsidR="00411DCB" w:rsidRPr="00411DCB" w14:paraId="6A44FBDE" w14:textId="77777777" w:rsidTr="00997C89">
        <w:trPr>
          <w:trHeight w:val="388"/>
          <w:jc w:val="center"/>
        </w:trPr>
        <w:tc>
          <w:tcPr>
            <w:tcW w:w="2500" w:type="pct"/>
            <w:vAlign w:val="bottom"/>
          </w:tcPr>
          <w:p w14:paraId="39978B3A" w14:textId="5E73285B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rs6469656</w:t>
            </w:r>
          </w:p>
        </w:tc>
        <w:tc>
          <w:tcPr>
            <w:tcW w:w="2500" w:type="pct"/>
            <w:vAlign w:val="bottom"/>
          </w:tcPr>
          <w:p w14:paraId="05C5008C" w14:textId="7CD01B24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0.0592</w:t>
            </w:r>
          </w:p>
        </w:tc>
      </w:tr>
      <w:tr w:rsidR="00411DCB" w:rsidRPr="00411DCB" w14:paraId="7CC98AE1" w14:textId="77777777" w:rsidTr="00997C89">
        <w:trPr>
          <w:trHeight w:val="376"/>
          <w:jc w:val="center"/>
        </w:trPr>
        <w:tc>
          <w:tcPr>
            <w:tcW w:w="2500" w:type="pct"/>
            <w:vAlign w:val="bottom"/>
          </w:tcPr>
          <w:p w14:paraId="737F7246" w14:textId="02E01B3B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rs647161</w:t>
            </w:r>
          </w:p>
        </w:tc>
        <w:tc>
          <w:tcPr>
            <w:tcW w:w="2500" w:type="pct"/>
            <w:vAlign w:val="bottom"/>
          </w:tcPr>
          <w:p w14:paraId="7B4FE694" w14:textId="56AE3F5E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0.1495</w:t>
            </w:r>
          </w:p>
        </w:tc>
      </w:tr>
      <w:tr w:rsidR="00411DCB" w:rsidRPr="00411DCB" w14:paraId="05EBE0B2" w14:textId="77777777" w:rsidTr="00997C89">
        <w:trPr>
          <w:trHeight w:val="376"/>
          <w:jc w:val="center"/>
        </w:trPr>
        <w:tc>
          <w:tcPr>
            <w:tcW w:w="2500" w:type="pct"/>
            <w:vAlign w:val="bottom"/>
          </w:tcPr>
          <w:p w14:paraId="5AE1DCF0" w14:textId="6A8156AF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rs6584283</w:t>
            </w:r>
          </w:p>
        </w:tc>
        <w:tc>
          <w:tcPr>
            <w:tcW w:w="2500" w:type="pct"/>
            <w:vAlign w:val="bottom"/>
          </w:tcPr>
          <w:p w14:paraId="25E5BF20" w14:textId="75C1ECC3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0.041</w:t>
            </w:r>
          </w:p>
        </w:tc>
      </w:tr>
      <w:tr w:rsidR="00411DCB" w:rsidRPr="00411DCB" w14:paraId="4735A0F5" w14:textId="77777777" w:rsidTr="00997C89">
        <w:trPr>
          <w:trHeight w:val="376"/>
          <w:jc w:val="center"/>
        </w:trPr>
        <w:tc>
          <w:tcPr>
            <w:tcW w:w="2500" w:type="pct"/>
            <w:vAlign w:val="bottom"/>
          </w:tcPr>
          <w:p w14:paraId="4517B3A0" w14:textId="7EE776E0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rs6983267</w:t>
            </w:r>
          </w:p>
        </w:tc>
        <w:tc>
          <w:tcPr>
            <w:tcW w:w="2500" w:type="pct"/>
            <w:vAlign w:val="bottom"/>
          </w:tcPr>
          <w:p w14:paraId="3952EC59" w14:textId="2BA4D918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0.1221</w:t>
            </w:r>
          </w:p>
        </w:tc>
      </w:tr>
      <w:tr w:rsidR="00411DCB" w:rsidRPr="00411DCB" w14:paraId="22F488C7" w14:textId="77777777" w:rsidTr="00997C89">
        <w:trPr>
          <w:trHeight w:val="376"/>
          <w:jc w:val="center"/>
        </w:trPr>
        <w:tc>
          <w:tcPr>
            <w:tcW w:w="2500" w:type="pct"/>
            <w:vAlign w:val="bottom"/>
          </w:tcPr>
          <w:p w14:paraId="6F6CB1F7" w14:textId="10C87786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rs704017</w:t>
            </w:r>
          </w:p>
        </w:tc>
        <w:tc>
          <w:tcPr>
            <w:tcW w:w="2500" w:type="pct"/>
            <w:vAlign w:val="bottom"/>
          </w:tcPr>
          <w:p w14:paraId="37F43E34" w14:textId="6E29490E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-0.00568</w:t>
            </w:r>
          </w:p>
        </w:tc>
      </w:tr>
      <w:tr w:rsidR="00411DCB" w:rsidRPr="00411DCB" w14:paraId="08CE7A66" w14:textId="77777777" w:rsidTr="00997C89">
        <w:trPr>
          <w:trHeight w:val="388"/>
          <w:jc w:val="center"/>
        </w:trPr>
        <w:tc>
          <w:tcPr>
            <w:tcW w:w="2500" w:type="pct"/>
            <w:vAlign w:val="bottom"/>
          </w:tcPr>
          <w:p w14:paraId="1A2FF291" w14:textId="759E04CD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rs7542665</w:t>
            </w:r>
          </w:p>
        </w:tc>
        <w:tc>
          <w:tcPr>
            <w:tcW w:w="2500" w:type="pct"/>
            <w:vAlign w:val="bottom"/>
          </w:tcPr>
          <w:p w14:paraId="3C7967F6" w14:textId="40E48809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0.207</w:t>
            </w:r>
          </w:p>
        </w:tc>
      </w:tr>
      <w:tr w:rsidR="00411DCB" w:rsidRPr="00411DCB" w14:paraId="4ED91DE4" w14:textId="77777777" w:rsidTr="00997C89">
        <w:trPr>
          <w:trHeight w:val="376"/>
          <w:jc w:val="center"/>
        </w:trPr>
        <w:tc>
          <w:tcPr>
            <w:tcW w:w="2500" w:type="pct"/>
            <w:vAlign w:val="bottom"/>
          </w:tcPr>
          <w:p w14:paraId="743A5A5E" w14:textId="4A2B245C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rs7606562</w:t>
            </w:r>
          </w:p>
        </w:tc>
        <w:tc>
          <w:tcPr>
            <w:tcW w:w="2500" w:type="pct"/>
            <w:vAlign w:val="bottom"/>
          </w:tcPr>
          <w:p w14:paraId="7DA9B4A4" w14:textId="1A43951E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-0.0833</w:t>
            </w:r>
          </w:p>
        </w:tc>
      </w:tr>
      <w:tr w:rsidR="00411DCB" w:rsidRPr="00411DCB" w14:paraId="799007DB" w14:textId="77777777" w:rsidTr="00997C89">
        <w:trPr>
          <w:trHeight w:val="376"/>
          <w:jc w:val="center"/>
        </w:trPr>
        <w:tc>
          <w:tcPr>
            <w:tcW w:w="2500" w:type="pct"/>
            <w:tcBorders>
              <w:bottom w:val="single" w:sz="4" w:space="0" w:color="auto"/>
            </w:tcBorders>
            <w:vAlign w:val="bottom"/>
          </w:tcPr>
          <w:p w14:paraId="7A5C8605" w14:textId="741EA8DF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rs8121252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vAlign w:val="bottom"/>
          </w:tcPr>
          <w:p w14:paraId="4A8E77FC" w14:textId="2DBC5D31" w:rsidR="00A37FB0" w:rsidRPr="00411DCB" w:rsidRDefault="00A37FB0" w:rsidP="00A37F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2"/>
              </w:rPr>
              <w:t>0.0729</w:t>
            </w:r>
          </w:p>
        </w:tc>
      </w:tr>
    </w:tbl>
    <w:p w14:paraId="26F46854" w14:textId="6FA4F922" w:rsidR="00FB6D05" w:rsidRPr="00411DCB" w:rsidRDefault="00FB6D0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B308CB4" w14:textId="77777777" w:rsidR="00A37FB0" w:rsidRPr="00411DCB" w:rsidRDefault="00A37FB0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A37FB0" w:rsidRPr="00411DCB" w:rsidSect="00A37FB0">
          <w:pgSz w:w="11906" w:h="16838"/>
          <w:pgMar w:top="720" w:right="720" w:bottom="720" w:left="720" w:header="850" w:footer="994" w:gutter="0"/>
          <w:cols w:space="425"/>
          <w:docGrid w:type="lines" w:linePitch="312"/>
        </w:sectPr>
      </w:pPr>
    </w:p>
    <w:p w14:paraId="2CBB95CC" w14:textId="30D70690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A37FB0"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. Odds ratios of lifestyle score and polygenic risk score associated with colorectal neoplasm, non-advanced adenoma and advanced neoplasm stratified by sex</w:t>
      </w:r>
    </w:p>
    <w:tbl>
      <w:tblPr>
        <w:tblStyle w:val="1"/>
        <w:tblW w:w="152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2380"/>
        <w:gridCol w:w="1783"/>
        <w:gridCol w:w="223"/>
        <w:gridCol w:w="2380"/>
        <w:gridCol w:w="1783"/>
        <w:gridCol w:w="223"/>
        <w:gridCol w:w="2380"/>
        <w:gridCol w:w="1783"/>
      </w:tblGrid>
      <w:tr w:rsidR="00411DCB" w:rsidRPr="00411DCB" w14:paraId="03A90E77" w14:textId="77777777" w:rsidTr="00FB6D05">
        <w:trPr>
          <w:trHeight w:hRule="exact" w:val="340"/>
        </w:trPr>
        <w:tc>
          <w:tcPr>
            <w:tcW w:w="0" w:type="auto"/>
            <w:vMerge w:val="restart"/>
            <w:vAlign w:val="center"/>
          </w:tcPr>
          <w:p w14:paraId="336E76FF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7DDD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neoplasm</w:t>
            </w:r>
          </w:p>
        </w:tc>
        <w:tc>
          <w:tcPr>
            <w:tcW w:w="0" w:type="auto"/>
            <w:vAlign w:val="center"/>
          </w:tcPr>
          <w:p w14:paraId="07666CB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508EF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dvanced adenoma</w:t>
            </w:r>
          </w:p>
        </w:tc>
        <w:tc>
          <w:tcPr>
            <w:tcW w:w="0" w:type="auto"/>
            <w:vAlign w:val="center"/>
          </w:tcPr>
          <w:p w14:paraId="6214A6F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6528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anced neoplasm</w:t>
            </w:r>
          </w:p>
        </w:tc>
      </w:tr>
      <w:tr w:rsidR="00411DCB" w:rsidRPr="00411DCB" w14:paraId="4FA5D9F3" w14:textId="77777777" w:rsidTr="00FB6D05"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79CA3A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F0EE4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Case /No.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B16C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156A84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439D2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Case /No.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B0E7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7701F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0C11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Case /No.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FDB1E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</w:tr>
      <w:tr w:rsidR="00411DCB" w:rsidRPr="00411DCB" w14:paraId="515E0835" w14:textId="77777777" w:rsidTr="00FB6D05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A72721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94ED6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63C4F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88BF1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183444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99FD27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91A2F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251FB0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3D93D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19F1DACA" w14:textId="77777777" w:rsidTr="00FB6D05">
        <w:trPr>
          <w:trHeight w:hRule="exact" w:val="340"/>
        </w:trPr>
        <w:tc>
          <w:tcPr>
            <w:tcW w:w="0" w:type="auto"/>
            <w:vAlign w:val="center"/>
          </w:tcPr>
          <w:p w14:paraId="1F6DB651" w14:textId="77777777" w:rsidR="00A9072E" w:rsidRPr="00411DCB" w:rsidRDefault="00A9072E" w:rsidP="00FB6D0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estyle</w:t>
            </w:r>
          </w:p>
        </w:tc>
        <w:tc>
          <w:tcPr>
            <w:tcW w:w="0" w:type="auto"/>
            <w:vAlign w:val="center"/>
          </w:tcPr>
          <w:p w14:paraId="4EF80BD4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EAAC0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1D5F3C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F65A2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0ED9F5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070BF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6325DA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AFEBB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2E9FC464" w14:textId="77777777" w:rsidTr="00FB6D05">
        <w:trPr>
          <w:trHeight w:hRule="exact" w:val="340"/>
        </w:trPr>
        <w:tc>
          <w:tcPr>
            <w:tcW w:w="0" w:type="auto"/>
            <w:vAlign w:val="center"/>
          </w:tcPr>
          <w:p w14:paraId="6E634A07" w14:textId="77777777" w:rsidR="00A9072E" w:rsidRPr="00411DCB" w:rsidRDefault="00A9072E" w:rsidP="00FB6D0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0" w:type="auto"/>
            <w:vAlign w:val="center"/>
          </w:tcPr>
          <w:p w14:paraId="721BD5C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/286</w:t>
            </w:r>
          </w:p>
        </w:tc>
        <w:tc>
          <w:tcPr>
            <w:tcW w:w="0" w:type="auto"/>
            <w:vAlign w:val="center"/>
          </w:tcPr>
          <w:p w14:paraId="30E5B246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6F50610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F67D76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/286</w:t>
            </w:r>
          </w:p>
        </w:tc>
        <w:tc>
          <w:tcPr>
            <w:tcW w:w="0" w:type="auto"/>
            <w:vAlign w:val="center"/>
          </w:tcPr>
          <w:p w14:paraId="7B37F63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CECF6A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BFC694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/286</w:t>
            </w:r>
          </w:p>
        </w:tc>
        <w:tc>
          <w:tcPr>
            <w:tcW w:w="0" w:type="auto"/>
            <w:vAlign w:val="center"/>
          </w:tcPr>
          <w:p w14:paraId="6D31E80A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11DCB" w:rsidRPr="00411DCB" w14:paraId="608E31CD" w14:textId="77777777" w:rsidTr="00FB6D05">
        <w:trPr>
          <w:trHeight w:hRule="exact" w:val="340"/>
        </w:trPr>
        <w:tc>
          <w:tcPr>
            <w:tcW w:w="0" w:type="auto"/>
            <w:vAlign w:val="center"/>
          </w:tcPr>
          <w:p w14:paraId="423DF470" w14:textId="77777777" w:rsidR="00A9072E" w:rsidRPr="00411DCB" w:rsidRDefault="00A9072E" w:rsidP="00FB6D0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vorable</w:t>
            </w:r>
          </w:p>
        </w:tc>
        <w:tc>
          <w:tcPr>
            <w:tcW w:w="0" w:type="auto"/>
            <w:vAlign w:val="center"/>
          </w:tcPr>
          <w:p w14:paraId="5DD74AC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7/227</w:t>
            </w:r>
          </w:p>
        </w:tc>
        <w:tc>
          <w:tcPr>
            <w:tcW w:w="0" w:type="auto"/>
            <w:vAlign w:val="center"/>
          </w:tcPr>
          <w:p w14:paraId="275D535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8 (1.30-2.17)</w:t>
            </w:r>
          </w:p>
        </w:tc>
        <w:tc>
          <w:tcPr>
            <w:tcW w:w="0" w:type="auto"/>
            <w:vAlign w:val="center"/>
          </w:tcPr>
          <w:p w14:paraId="42532BA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BDEFC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/227</w:t>
            </w:r>
          </w:p>
        </w:tc>
        <w:tc>
          <w:tcPr>
            <w:tcW w:w="0" w:type="auto"/>
            <w:vAlign w:val="center"/>
          </w:tcPr>
          <w:p w14:paraId="10A527F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 (1.15-2.03)</w:t>
            </w:r>
          </w:p>
        </w:tc>
        <w:tc>
          <w:tcPr>
            <w:tcW w:w="0" w:type="auto"/>
            <w:vAlign w:val="center"/>
          </w:tcPr>
          <w:p w14:paraId="2AFA49A7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EE8643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/227</w:t>
            </w:r>
          </w:p>
        </w:tc>
        <w:tc>
          <w:tcPr>
            <w:tcW w:w="0" w:type="auto"/>
            <w:vAlign w:val="center"/>
          </w:tcPr>
          <w:p w14:paraId="145A201A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 (1.40-3.00)</w:t>
            </w:r>
          </w:p>
        </w:tc>
      </w:tr>
      <w:tr w:rsidR="00411DCB" w:rsidRPr="00411DCB" w14:paraId="74FFC79E" w14:textId="77777777" w:rsidTr="00FB6D05">
        <w:trPr>
          <w:trHeight w:hRule="exact" w:val="340"/>
        </w:trPr>
        <w:tc>
          <w:tcPr>
            <w:tcW w:w="0" w:type="auto"/>
            <w:vAlign w:val="center"/>
          </w:tcPr>
          <w:p w14:paraId="4A1973B1" w14:textId="77777777" w:rsidR="00A9072E" w:rsidRPr="00411DCB" w:rsidRDefault="00A9072E" w:rsidP="00FB6D05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genic risk score</w:t>
            </w:r>
          </w:p>
        </w:tc>
        <w:tc>
          <w:tcPr>
            <w:tcW w:w="0" w:type="auto"/>
            <w:vAlign w:val="center"/>
          </w:tcPr>
          <w:p w14:paraId="4D782E8F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69EF4F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27CF50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1492360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DF08B2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05D610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95FB3D0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8218D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685F43E7" w14:textId="77777777" w:rsidTr="00FB6D05">
        <w:trPr>
          <w:trHeight w:hRule="exact" w:val="340"/>
        </w:trPr>
        <w:tc>
          <w:tcPr>
            <w:tcW w:w="0" w:type="auto"/>
            <w:vAlign w:val="center"/>
          </w:tcPr>
          <w:p w14:paraId="1399FE99" w14:textId="77777777" w:rsidR="00A9072E" w:rsidRPr="00411DCB" w:rsidRDefault="00A9072E" w:rsidP="00FB6D0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15C8F35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5/469</w:t>
            </w:r>
          </w:p>
        </w:tc>
        <w:tc>
          <w:tcPr>
            <w:tcW w:w="0" w:type="auto"/>
            <w:vAlign w:val="center"/>
          </w:tcPr>
          <w:p w14:paraId="592C66E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774E0B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9DDD82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/469</w:t>
            </w:r>
          </w:p>
        </w:tc>
        <w:tc>
          <w:tcPr>
            <w:tcW w:w="0" w:type="auto"/>
            <w:vAlign w:val="center"/>
          </w:tcPr>
          <w:p w14:paraId="4EB9F37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EBDBE9F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46C1E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/469</w:t>
            </w:r>
          </w:p>
        </w:tc>
        <w:tc>
          <w:tcPr>
            <w:tcW w:w="0" w:type="auto"/>
            <w:vAlign w:val="center"/>
          </w:tcPr>
          <w:p w14:paraId="1589F3E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11DCB" w:rsidRPr="00411DCB" w14:paraId="272E8266" w14:textId="77777777" w:rsidTr="00FB6D05">
        <w:trPr>
          <w:trHeight w:hRule="exact" w:val="340"/>
        </w:trPr>
        <w:tc>
          <w:tcPr>
            <w:tcW w:w="0" w:type="auto"/>
            <w:vAlign w:val="center"/>
          </w:tcPr>
          <w:p w14:paraId="29BCE457" w14:textId="77777777" w:rsidR="00A9072E" w:rsidRPr="00411DCB" w:rsidRDefault="00A9072E" w:rsidP="00FB6D0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4E9094E7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/44</w:t>
            </w:r>
          </w:p>
        </w:tc>
        <w:tc>
          <w:tcPr>
            <w:tcW w:w="0" w:type="auto"/>
            <w:vAlign w:val="center"/>
          </w:tcPr>
          <w:p w14:paraId="1BAD3DB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 (1.21-2.75)</w:t>
            </w:r>
          </w:p>
        </w:tc>
        <w:tc>
          <w:tcPr>
            <w:tcW w:w="0" w:type="auto"/>
            <w:vAlign w:val="center"/>
          </w:tcPr>
          <w:p w14:paraId="60250FC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8DB735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/44</w:t>
            </w:r>
          </w:p>
        </w:tc>
        <w:tc>
          <w:tcPr>
            <w:tcW w:w="0" w:type="auto"/>
            <w:vAlign w:val="center"/>
          </w:tcPr>
          <w:p w14:paraId="65E51BA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9 (1.14-2.80)</w:t>
            </w:r>
          </w:p>
        </w:tc>
        <w:tc>
          <w:tcPr>
            <w:tcW w:w="0" w:type="auto"/>
            <w:vAlign w:val="center"/>
          </w:tcPr>
          <w:p w14:paraId="216305A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DD8B2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/44</w:t>
            </w:r>
          </w:p>
        </w:tc>
        <w:tc>
          <w:tcPr>
            <w:tcW w:w="0" w:type="auto"/>
            <w:vAlign w:val="center"/>
          </w:tcPr>
          <w:p w14:paraId="4431023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 (1.07-3.27)</w:t>
            </w:r>
          </w:p>
        </w:tc>
      </w:tr>
      <w:tr w:rsidR="00411DCB" w:rsidRPr="00411DCB" w14:paraId="42152576" w14:textId="77777777" w:rsidTr="00FB6D05">
        <w:trPr>
          <w:trHeight w:hRule="exact" w:val="340"/>
        </w:trPr>
        <w:tc>
          <w:tcPr>
            <w:tcW w:w="0" w:type="auto"/>
            <w:vAlign w:val="center"/>
          </w:tcPr>
          <w:p w14:paraId="3E4D400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9EE0A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E1D4DC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3D5602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19639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0E8207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19F2F2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E067C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FAD04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07F0C710" w14:textId="77777777" w:rsidTr="00FB6D05">
        <w:trPr>
          <w:trHeight w:hRule="exact" w:val="340"/>
        </w:trPr>
        <w:tc>
          <w:tcPr>
            <w:tcW w:w="0" w:type="auto"/>
            <w:vAlign w:val="center"/>
          </w:tcPr>
          <w:p w14:paraId="404AE866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14C2644E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08EB040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0C254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FFA83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BE5B9B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12C35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DC2E2E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E46B2F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3303AE46" w14:textId="77777777" w:rsidTr="00FB6D05">
        <w:trPr>
          <w:trHeight w:hRule="exact" w:val="340"/>
        </w:trPr>
        <w:tc>
          <w:tcPr>
            <w:tcW w:w="0" w:type="auto"/>
            <w:vAlign w:val="center"/>
          </w:tcPr>
          <w:p w14:paraId="3B117440" w14:textId="77777777" w:rsidR="00A9072E" w:rsidRPr="00411DCB" w:rsidRDefault="00A9072E" w:rsidP="00FB6D05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estyle</w:t>
            </w:r>
          </w:p>
        </w:tc>
        <w:tc>
          <w:tcPr>
            <w:tcW w:w="0" w:type="auto"/>
            <w:vAlign w:val="center"/>
          </w:tcPr>
          <w:p w14:paraId="27A5810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5307B1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5ABC3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F426B4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37DD097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B7D47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35DFDF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E4E3C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0E0C9AE0" w14:textId="77777777" w:rsidTr="00FB6D05">
        <w:trPr>
          <w:trHeight w:hRule="exact" w:val="340"/>
        </w:trPr>
        <w:tc>
          <w:tcPr>
            <w:tcW w:w="0" w:type="auto"/>
            <w:vAlign w:val="center"/>
          </w:tcPr>
          <w:p w14:paraId="2F4190DE" w14:textId="77777777" w:rsidR="00A9072E" w:rsidRPr="00411DCB" w:rsidRDefault="00A9072E" w:rsidP="00FB6D0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0" w:type="auto"/>
            <w:vAlign w:val="center"/>
          </w:tcPr>
          <w:p w14:paraId="015F5B8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/292</w:t>
            </w:r>
          </w:p>
        </w:tc>
        <w:tc>
          <w:tcPr>
            <w:tcW w:w="0" w:type="auto"/>
            <w:vAlign w:val="center"/>
          </w:tcPr>
          <w:p w14:paraId="424743C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300EFAF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F7D43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/292</w:t>
            </w:r>
          </w:p>
        </w:tc>
        <w:tc>
          <w:tcPr>
            <w:tcW w:w="0" w:type="auto"/>
            <w:vAlign w:val="center"/>
          </w:tcPr>
          <w:p w14:paraId="5F94C19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8D434A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FF56A66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/292</w:t>
            </w:r>
          </w:p>
        </w:tc>
        <w:tc>
          <w:tcPr>
            <w:tcW w:w="0" w:type="auto"/>
            <w:vAlign w:val="center"/>
          </w:tcPr>
          <w:p w14:paraId="74FFA291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11DCB" w:rsidRPr="00411DCB" w14:paraId="319D8B17" w14:textId="77777777" w:rsidTr="00FB6D05">
        <w:trPr>
          <w:trHeight w:hRule="exact" w:val="340"/>
        </w:trPr>
        <w:tc>
          <w:tcPr>
            <w:tcW w:w="0" w:type="auto"/>
            <w:vAlign w:val="center"/>
          </w:tcPr>
          <w:p w14:paraId="149E4324" w14:textId="77777777" w:rsidR="00A9072E" w:rsidRPr="00411DCB" w:rsidRDefault="00A9072E" w:rsidP="00FB6D0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vorable</w:t>
            </w:r>
          </w:p>
        </w:tc>
        <w:tc>
          <w:tcPr>
            <w:tcW w:w="0" w:type="auto"/>
            <w:vAlign w:val="center"/>
          </w:tcPr>
          <w:p w14:paraId="168285A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/408</w:t>
            </w:r>
          </w:p>
        </w:tc>
        <w:tc>
          <w:tcPr>
            <w:tcW w:w="0" w:type="auto"/>
            <w:vAlign w:val="center"/>
          </w:tcPr>
          <w:p w14:paraId="284E661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5 (1.32-2.58)</w:t>
            </w:r>
          </w:p>
        </w:tc>
        <w:tc>
          <w:tcPr>
            <w:tcW w:w="0" w:type="auto"/>
            <w:vAlign w:val="center"/>
          </w:tcPr>
          <w:p w14:paraId="62AFFF1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4DAC531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/408</w:t>
            </w:r>
          </w:p>
        </w:tc>
        <w:tc>
          <w:tcPr>
            <w:tcW w:w="0" w:type="auto"/>
            <w:vAlign w:val="center"/>
          </w:tcPr>
          <w:p w14:paraId="27CBB17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 (1.18-2.51)</w:t>
            </w:r>
          </w:p>
        </w:tc>
        <w:tc>
          <w:tcPr>
            <w:tcW w:w="0" w:type="auto"/>
            <w:vAlign w:val="center"/>
          </w:tcPr>
          <w:p w14:paraId="4C649CD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AE2BAA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/408</w:t>
            </w:r>
          </w:p>
        </w:tc>
        <w:tc>
          <w:tcPr>
            <w:tcW w:w="0" w:type="auto"/>
            <w:vAlign w:val="center"/>
          </w:tcPr>
          <w:p w14:paraId="77206A5E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6 (1.22-4.21)</w:t>
            </w:r>
          </w:p>
        </w:tc>
      </w:tr>
      <w:tr w:rsidR="00411DCB" w:rsidRPr="00411DCB" w14:paraId="4D23E505" w14:textId="77777777" w:rsidTr="00FB6D05">
        <w:trPr>
          <w:trHeight w:hRule="exact" w:val="340"/>
        </w:trPr>
        <w:tc>
          <w:tcPr>
            <w:tcW w:w="0" w:type="auto"/>
            <w:vAlign w:val="center"/>
          </w:tcPr>
          <w:p w14:paraId="03EDBD69" w14:textId="77777777" w:rsidR="00A9072E" w:rsidRPr="00411DCB" w:rsidRDefault="00A9072E" w:rsidP="00FB6D05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genic risk score</w:t>
            </w:r>
          </w:p>
        </w:tc>
        <w:tc>
          <w:tcPr>
            <w:tcW w:w="0" w:type="auto"/>
            <w:vAlign w:val="center"/>
          </w:tcPr>
          <w:p w14:paraId="528826A2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C3EE540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3ED9E4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DD849F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635B382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3463D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E7BC66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63367DA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25348779" w14:textId="77777777" w:rsidTr="00FB6D05">
        <w:trPr>
          <w:trHeight w:hRule="exact" w:val="340"/>
        </w:trPr>
        <w:tc>
          <w:tcPr>
            <w:tcW w:w="0" w:type="auto"/>
            <w:vAlign w:val="center"/>
          </w:tcPr>
          <w:p w14:paraId="7515CDF3" w14:textId="77777777" w:rsidR="00A9072E" w:rsidRPr="00411DCB" w:rsidRDefault="00A9072E" w:rsidP="00FB6D0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608ADB0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/651</w:t>
            </w:r>
          </w:p>
        </w:tc>
        <w:tc>
          <w:tcPr>
            <w:tcW w:w="0" w:type="auto"/>
            <w:vAlign w:val="center"/>
          </w:tcPr>
          <w:p w14:paraId="4A00E61E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F88F98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DA31DF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/651</w:t>
            </w:r>
          </w:p>
        </w:tc>
        <w:tc>
          <w:tcPr>
            <w:tcW w:w="0" w:type="auto"/>
            <w:vAlign w:val="center"/>
          </w:tcPr>
          <w:p w14:paraId="21B812D4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DB70830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1C1E39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/651</w:t>
            </w:r>
          </w:p>
        </w:tc>
        <w:tc>
          <w:tcPr>
            <w:tcW w:w="0" w:type="auto"/>
            <w:vAlign w:val="center"/>
          </w:tcPr>
          <w:p w14:paraId="6645F77E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11DCB" w:rsidRPr="00411DCB" w14:paraId="1E378C76" w14:textId="77777777" w:rsidTr="00FB6D05">
        <w:trPr>
          <w:trHeight w:hRule="exact" w:val="340"/>
        </w:trPr>
        <w:tc>
          <w:tcPr>
            <w:tcW w:w="0" w:type="auto"/>
            <w:vAlign w:val="center"/>
          </w:tcPr>
          <w:p w14:paraId="6B3DF99B" w14:textId="77777777" w:rsidR="00A9072E" w:rsidRPr="00411DCB" w:rsidRDefault="00A9072E" w:rsidP="00FB6D0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439DA88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/49</w:t>
            </w:r>
          </w:p>
        </w:tc>
        <w:tc>
          <w:tcPr>
            <w:tcW w:w="0" w:type="auto"/>
            <w:vAlign w:val="center"/>
          </w:tcPr>
          <w:p w14:paraId="1257B271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8 (1.27-3.40)</w:t>
            </w:r>
          </w:p>
        </w:tc>
        <w:tc>
          <w:tcPr>
            <w:tcW w:w="0" w:type="auto"/>
            <w:vAlign w:val="center"/>
          </w:tcPr>
          <w:p w14:paraId="496559A4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2CB21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/49</w:t>
            </w:r>
          </w:p>
        </w:tc>
        <w:tc>
          <w:tcPr>
            <w:tcW w:w="0" w:type="auto"/>
            <w:vAlign w:val="center"/>
          </w:tcPr>
          <w:p w14:paraId="5DB8B0B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0 (1.41-4.07)</w:t>
            </w:r>
          </w:p>
        </w:tc>
        <w:tc>
          <w:tcPr>
            <w:tcW w:w="0" w:type="auto"/>
            <w:vAlign w:val="center"/>
          </w:tcPr>
          <w:p w14:paraId="116105B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225537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/49</w:t>
            </w:r>
          </w:p>
        </w:tc>
        <w:tc>
          <w:tcPr>
            <w:tcW w:w="0" w:type="auto"/>
            <w:vAlign w:val="center"/>
          </w:tcPr>
          <w:p w14:paraId="7D00AE9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 (0.49-3.42)</w:t>
            </w:r>
          </w:p>
        </w:tc>
      </w:tr>
    </w:tbl>
    <w:p w14:paraId="54145306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PRS: polygenic risk score; OR: odds ratio; CI: confidence interval.</w:t>
      </w:r>
    </w:p>
    <w:p w14:paraId="2AC1E3F3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Lifestyle was binarized as favorable and unfavorable according to the median of the lifestyle score.</w:t>
      </w:r>
    </w:p>
    <w:p w14:paraId="6B52A1CA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Genetic risk was categorized as lower and higher according to the 90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 of the polygenic risk score.</w:t>
      </w:r>
    </w:p>
    <w:p w14:paraId="5C15AB48" w14:textId="066B8E91" w:rsidR="00CA0FB5" w:rsidRPr="00411DCB" w:rsidRDefault="00CA0FB5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4902CD" w14:textId="77777777" w:rsidR="00CA0FB5" w:rsidRPr="00411DCB" w:rsidRDefault="00CA0FB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DCCBB54" w14:textId="47B92279" w:rsidR="00CA0FB5" w:rsidRPr="00411DCB" w:rsidRDefault="00CA0FB5" w:rsidP="00CA0FB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5. </w:t>
      </w:r>
      <w:r w:rsidR="001A5FDD"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Sensitivity analysis for the o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dds ratios of lifestyle score and polygenic risk score associated with colorectal neoplasm, non-advanced adenoma and advanced neoplasm stratified by sex</w:t>
      </w:r>
      <w:r w:rsidR="001A5FDD"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tbl>
      <w:tblPr>
        <w:tblStyle w:val="1"/>
        <w:tblW w:w="152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1"/>
        <w:gridCol w:w="2390"/>
        <w:gridCol w:w="1409"/>
        <w:gridCol w:w="299"/>
        <w:gridCol w:w="2390"/>
        <w:gridCol w:w="1409"/>
        <w:gridCol w:w="299"/>
        <w:gridCol w:w="2551"/>
        <w:gridCol w:w="1409"/>
      </w:tblGrid>
      <w:tr w:rsidR="00411DCB" w:rsidRPr="00411DCB" w14:paraId="6F136716" w14:textId="77777777" w:rsidTr="0096126B">
        <w:trPr>
          <w:trHeight w:hRule="exact" w:val="340"/>
        </w:trPr>
        <w:tc>
          <w:tcPr>
            <w:tcW w:w="0" w:type="auto"/>
            <w:vMerge w:val="restart"/>
            <w:vAlign w:val="center"/>
          </w:tcPr>
          <w:p w14:paraId="523B5550" w14:textId="77777777" w:rsidR="00CA0FB5" w:rsidRPr="00411DCB" w:rsidRDefault="00CA0FB5" w:rsidP="0096126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4C90F" w14:textId="77777777" w:rsidR="00CA0FB5" w:rsidRPr="00411DCB" w:rsidRDefault="00CA0FB5" w:rsidP="0096126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neoplasm</w:t>
            </w:r>
          </w:p>
        </w:tc>
        <w:tc>
          <w:tcPr>
            <w:tcW w:w="0" w:type="auto"/>
            <w:vAlign w:val="center"/>
          </w:tcPr>
          <w:p w14:paraId="6EE22CF9" w14:textId="77777777" w:rsidR="00CA0FB5" w:rsidRPr="00411DCB" w:rsidRDefault="00CA0FB5" w:rsidP="0096126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43534" w14:textId="77777777" w:rsidR="00CA0FB5" w:rsidRPr="00411DCB" w:rsidRDefault="00CA0FB5" w:rsidP="0096126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dvanced adenoma</w:t>
            </w:r>
          </w:p>
        </w:tc>
        <w:tc>
          <w:tcPr>
            <w:tcW w:w="0" w:type="auto"/>
            <w:vAlign w:val="center"/>
          </w:tcPr>
          <w:p w14:paraId="4EDA09B2" w14:textId="77777777" w:rsidR="00CA0FB5" w:rsidRPr="00411DCB" w:rsidRDefault="00CA0FB5" w:rsidP="0096126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2CA9B" w14:textId="77777777" w:rsidR="00CA0FB5" w:rsidRPr="00411DCB" w:rsidRDefault="00CA0FB5" w:rsidP="0096126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anced neoplasm</w:t>
            </w:r>
          </w:p>
        </w:tc>
      </w:tr>
      <w:tr w:rsidR="00411DCB" w:rsidRPr="00411DCB" w14:paraId="0663B5DC" w14:textId="77777777" w:rsidTr="0096126B"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6669B78" w14:textId="77777777" w:rsidR="00AA0925" w:rsidRPr="00411DCB" w:rsidRDefault="00AA0925" w:rsidP="00AA092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73AC3" w14:textId="445C59B9" w:rsidR="00AA0925" w:rsidRPr="00411DCB" w:rsidRDefault="00AA0925" w:rsidP="00AA092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62175" w14:textId="776C12F6" w:rsidR="00AA0925" w:rsidRPr="00411DCB" w:rsidRDefault="00AA0925" w:rsidP="00AA092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11D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7E5E72" w14:textId="77777777" w:rsidR="00AA0925" w:rsidRPr="00411DCB" w:rsidRDefault="00AA0925" w:rsidP="00AA092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A0632" w14:textId="07D92351" w:rsidR="00AA0925" w:rsidRPr="00411DCB" w:rsidRDefault="00AA0925" w:rsidP="00AA092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C6A47" w14:textId="21659604" w:rsidR="00AA0925" w:rsidRPr="00411DCB" w:rsidRDefault="00AA0925" w:rsidP="00AA092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11D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1615E2" w14:textId="77777777" w:rsidR="00AA0925" w:rsidRPr="00411DCB" w:rsidRDefault="00AA0925" w:rsidP="00AA092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2751D" w14:textId="73C8E836" w:rsidR="00AA0925" w:rsidRPr="00411DCB" w:rsidRDefault="00AA0925" w:rsidP="00AA092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3B6AC" w14:textId="5138EAFF" w:rsidR="00AA0925" w:rsidRPr="00411DCB" w:rsidRDefault="00AA0925" w:rsidP="00AA092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11D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nteraction</w:t>
            </w:r>
            <w:proofErr w:type="spellEnd"/>
          </w:p>
        </w:tc>
      </w:tr>
      <w:tr w:rsidR="00411DCB" w:rsidRPr="00411DCB" w14:paraId="59A1E089" w14:textId="77777777" w:rsidTr="0096126B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447670" w14:textId="77777777" w:rsidR="00AA0925" w:rsidRPr="00411DCB" w:rsidRDefault="00AA0925" w:rsidP="00AA092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808565" w14:textId="77777777" w:rsidR="00AA0925" w:rsidRPr="00411DCB" w:rsidRDefault="00AA0925" w:rsidP="00AA092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8A644F" w14:textId="1DEE5C9C" w:rsidR="00AA0925" w:rsidRPr="00411DCB" w:rsidRDefault="00AA0925" w:rsidP="00AA092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3704D6" w14:textId="77777777" w:rsidR="00AA0925" w:rsidRPr="00411DCB" w:rsidRDefault="00AA0925" w:rsidP="00AA092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C1734B" w14:textId="77777777" w:rsidR="00AA0925" w:rsidRPr="00411DCB" w:rsidRDefault="00AA0925" w:rsidP="00AA092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70A6C9" w14:textId="4599D236" w:rsidR="00AA0925" w:rsidRPr="00411DCB" w:rsidRDefault="00AA0925" w:rsidP="00AA092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BB631B" w14:textId="77777777" w:rsidR="00AA0925" w:rsidRPr="00411DCB" w:rsidRDefault="00AA0925" w:rsidP="00AA092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D5FDEB" w14:textId="77777777" w:rsidR="00AA0925" w:rsidRPr="00411DCB" w:rsidRDefault="00AA0925" w:rsidP="00AA092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7AE4A1" w14:textId="2865C5CB" w:rsidR="00AA0925" w:rsidRPr="00411DCB" w:rsidRDefault="00AA0925" w:rsidP="00AA092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78D93423" w14:textId="77777777" w:rsidTr="0096126B">
        <w:trPr>
          <w:trHeight w:hRule="exact" w:val="340"/>
        </w:trPr>
        <w:tc>
          <w:tcPr>
            <w:tcW w:w="0" w:type="auto"/>
            <w:vAlign w:val="center"/>
          </w:tcPr>
          <w:p w14:paraId="322FBEC3" w14:textId="77777777" w:rsidR="002C44A9" w:rsidRPr="00411DCB" w:rsidRDefault="002C44A9" w:rsidP="002C44A9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estyle</w:t>
            </w:r>
          </w:p>
        </w:tc>
        <w:tc>
          <w:tcPr>
            <w:tcW w:w="0" w:type="auto"/>
            <w:vAlign w:val="center"/>
          </w:tcPr>
          <w:p w14:paraId="6CB61441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340484" w14:textId="5C638611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0" w:type="auto"/>
            <w:vAlign w:val="center"/>
          </w:tcPr>
          <w:p w14:paraId="069DFC05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5DA0AE7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E13DDF" w14:textId="46685E2A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0" w:type="auto"/>
            <w:vAlign w:val="center"/>
          </w:tcPr>
          <w:p w14:paraId="040F7AE4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EA3F5D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8DB804" w14:textId="6361C1E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411DCB" w:rsidRPr="00411DCB" w14:paraId="4925D480" w14:textId="77777777" w:rsidTr="0096126B">
        <w:trPr>
          <w:trHeight w:hRule="exact" w:val="340"/>
        </w:trPr>
        <w:tc>
          <w:tcPr>
            <w:tcW w:w="0" w:type="auto"/>
            <w:vAlign w:val="center"/>
          </w:tcPr>
          <w:p w14:paraId="3FB215E1" w14:textId="77777777" w:rsidR="002C44A9" w:rsidRPr="00411DCB" w:rsidRDefault="002C44A9" w:rsidP="002C44A9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0" w:type="auto"/>
            <w:vAlign w:val="center"/>
          </w:tcPr>
          <w:p w14:paraId="2DFE399F" w14:textId="25EAEA5F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CF55D49" w14:textId="08205B5C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0868CD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A94B8D" w14:textId="302C7C25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EC43A36" w14:textId="7150AB59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FA093A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40C738" w14:textId="7D816463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F277E52" w14:textId="61C50B81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79FEC502" w14:textId="77777777" w:rsidTr="0096126B">
        <w:trPr>
          <w:trHeight w:hRule="exact" w:val="340"/>
        </w:trPr>
        <w:tc>
          <w:tcPr>
            <w:tcW w:w="0" w:type="auto"/>
            <w:vAlign w:val="center"/>
          </w:tcPr>
          <w:p w14:paraId="4B55FBA1" w14:textId="77777777" w:rsidR="002C44A9" w:rsidRPr="00411DCB" w:rsidRDefault="002C44A9" w:rsidP="002C44A9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vorable</w:t>
            </w:r>
          </w:p>
        </w:tc>
        <w:tc>
          <w:tcPr>
            <w:tcW w:w="0" w:type="auto"/>
            <w:vAlign w:val="center"/>
          </w:tcPr>
          <w:p w14:paraId="3CA3341E" w14:textId="73F8CCCF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2 (0.84-6.36)</w:t>
            </w:r>
          </w:p>
        </w:tc>
        <w:tc>
          <w:tcPr>
            <w:tcW w:w="0" w:type="auto"/>
            <w:vAlign w:val="center"/>
          </w:tcPr>
          <w:p w14:paraId="5C133A90" w14:textId="5C5D92CA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BA9415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8CFC770" w14:textId="6BA1EA32" w:rsidR="002C44A9" w:rsidRPr="00411DCB" w:rsidRDefault="002C44A9" w:rsidP="00D619A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7 (0.6</w:t>
            </w:r>
            <w:r w:rsidR="00D619A3"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31)</w:t>
            </w:r>
          </w:p>
        </w:tc>
        <w:tc>
          <w:tcPr>
            <w:tcW w:w="0" w:type="auto"/>
            <w:vAlign w:val="center"/>
          </w:tcPr>
          <w:p w14:paraId="3622FD6A" w14:textId="1B977B9A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608A4B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DA667B1" w14:textId="28370885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2 (0.72-11.12)</w:t>
            </w:r>
          </w:p>
        </w:tc>
        <w:tc>
          <w:tcPr>
            <w:tcW w:w="0" w:type="auto"/>
            <w:vAlign w:val="center"/>
          </w:tcPr>
          <w:p w14:paraId="03E4C24D" w14:textId="5F574C0C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228395EF" w14:textId="77777777" w:rsidTr="0096126B">
        <w:trPr>
          <w:trHeight w:hRule="exact" w:val="340"/>
        </w:trPr>
        <w:tc>
          <w:tcPr>
            <w:tcW w:w="0" w:type="auto"/>
            <w:vAlign w:val="center"/>
          </w:tcPr>
          <w:p w14:paraId="3DD8D10B" w14:textId="77777777" w:rsidR="002C44A9" w:rsidRPr="00411DCB" w:rsidRDefault="002C44A9" w:rsidP="002C44A9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genic risk score</w:t>
            </w:r>
          </w:p>
        </w:tc>
        <w:tc>
          <w:tcPr>
            <w:tcW w:w="0" w:type="auto"/>
            <w:vAlign w:val="center"/>
          </w:tcPr>
          <w:p w14:paraId="41D85B74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393D6B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F60843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A7DCBC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CC15CE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56D3CE6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C6452D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358D8D8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465215F3" w14:textId="77777777" w:rsidTr="0096126B">
        <w:trPr>
          <w:trHeight w:hRule="exact" w:val="340"/>
        </w:trPr>
        <w:tc>
          <w:tcPr>
            <w:tcW w:w="0" w:type="auto"/>
            <w:vAlign w:val="center"/>
          </w:tcPr>
          <w:p w14:paraId="2D1BC5E5" w14:textId="77777777" w:rsidR="002C44A9" w:rsidRPr="00411DCB" w:rsidRDefault="002C44A9" w:rsidP="002C44A9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1D83B464" w14:textId="40106CE8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0AC1DC5" w14:textId="0CD53C55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FEE64F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ED63313" w14:textId="58BC7A28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A723997" w14:textId="74C4804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183FF4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5A5546" w14:textId="429C0E2A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0862BFB" w14:textId="330D4FB0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43D9162F" w14:textId="77777777" w:rsidTr="0096126B">
        <w:trPr>
          <w:trHeight w:hRule="exact" w:val="340"/>
        </w:trPr>
        <w:tc>
          <w:tcPr>
            <w:tcW w:w="0" w:type="auto"/>
            <w:vAlign w:val="center"/>
          </w:tcPr>
          <w:p w14:paraId="5620D5FB" w14:textId="77777777" w:rsidR="002C44A9" w:rsidRPr="00411DCB" w:rsidRDefault="002C44A9" w:rsidP="002C44A9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44BDDBB2" w14:textId="78205D8C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 (1.24-3.33)</w:t>
            </w:r>
          </w:p>
        </w:tc>
        <w:tc>
          <w:tcPr>
            <w:tcW w:w="0" w:type="auto"/>
            <w:vAlign w:val="center"/>
          </w:tcPr>
          <w:p w14:paraId="42A20984" w14:textId="6B784066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D53DC3A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5347DA6" w14:textId="327C9DED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5 (1.13-3.36)</w:t>
            </w:r>
          </w:p>
        </w:tc>
        <w:tc>
          <w:tcPr>
            <w:tcW w:w="0" w:type="auto"/>
            <w:vAlign w:val="center"/>
          </w:tcPr>
          <w:p w14:paraId="79C54EAD" w14:textId="7488A0F1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16828FA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3F8C87A" w14:textId="1D1AA6B4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 (1.10-4.32)</w:t>
            </w:r>
          </w:p>
        </w:tc>
        <w:tc>
          <w:tcPr>
            <w:tcW w:w="0" w:type="auto"/>
            <w:vAlign w:val="center"/>
          </w:tcPr>
          <w:p w14:paraId="6A2FB900" w14:textId="20B6D8EC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33A888CA" w14:textId="77777777" w:rsidTr="0096126B">
        <w:trPr>
          <w:trHeight w:hRule="exact" w:val="340"/>
        </w:trPr>
        <w:tc>
          <w:tcPr>
            <w:tcW w:w="0" w:type="auto"/>
            <w:vAlign w:val="center"/>
          </w:tcPr>
          <w:p w14:paraId="068CD703" w14:textId="45B9793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213B92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9F733B1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B86FD78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4B6BB37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138DF8F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E53BBA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E31330D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804373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16570060" w14:textId="77777777" w:rsidTr="0096126B">
        <w:trPr>
          <w:trHeight w:hRule="exact" w:val="340"/>
        </w:trPr>
        <w:tc>
          <w:tcPr>
            <w:tcW w:w="0" w:type="auto"/>
            <w:vAlign w:val="center"/>
          </w:tcPr>
          <w:p w14:paraId="79B30450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63B963B3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32C6EE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90690CB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EDB102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AC7DD5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C6421A0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6B01BE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2EB15D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43B42C12" w14:textId="77777777" w:rsidTr="0096126B">
        <w:trPr>
          <w:trHeight w:hRule="exact" w:val="340"/>
        </w:trPr>
        <w:tc>
          <w:tcPr>
            <w:tcW w:w="0" w:type="auto"/>
            <w:vAlign w:val="center"/>
          </w:tcPr>
          <w:p w14:paraId="22B61035" w14:textId="77777777" w:rsidR="002C44A9" w:rsidRPr="00411DCB" w:rsidRDefault="002C44A9" w:rsidP="002C44A9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estyle</w:t>
            </w:r>
          </w:p>
        </w:tc>
        <w:tc>
          <w:tcPr>
            <w:tcW w:w="0" w:type="auto"/>
            <w:vAlign w:val="center"/>
          </w:tcPr>
          <w:p w14:paraId="3D9896F9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1E4A081" w14:textId="3644B6F0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0" w:type="auto"/>
            <w:vAlign w:val="center"/>
          </w:tcPr>
          <w:p w14:paraId="5AEE4ABB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B5C7EC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C35000" w14:textId="3DD24B0C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0" w:type="auto"/>
            <w:vAlign w:val="center"/>
          </w:tcPr>
          <w:p w14:paraId="69E0CA5F" w14:textId="1B859DF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FC07C18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6659FE7" w14:textId="37EDFA65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411DCB" w:rsidRPr="00411DCB" w14:paraId="0E451221" w14:textId="77777777" w:rsidTr="0096126B">
        <w:trPr>
          <w:trHeight w:hRule="exact" w:val="340"/>
        </w:trPr>
        <w:tc>
          <w:tcPr>
            <w:tcW w:w="0" w:type="auto"/>
            <w:vAlign w:val="center"/>
          </w:tcPr>
          <w:p w14:paraId="720B8F7E" w14:textId="77777777" w:rsidR="002C44A9" w:rsidRPr="00411DCB" w:rsidRDefault="002C44A9" w:rsidP="002C44A9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0" w:type="auto"/>
            <w:vAlign w:val="center"/>
          </w:tcPr>
          <w:p w14:paraId="408CD6A0" w14:textId="0D72A8F0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61289B8" w14:textId="7F4B79BE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3A50A1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3402D6" w14:textId="1744B6D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E5D971F" w14:textId="6BF806AC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77B4FC4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AFBAF7" w14:textId="3A5AC28B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0A46861" w14:textId="21ACA23D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2F4474D5" w14:textId="77777777" w:rsidTr="0096126B">
        <w:trPr>
          <w:trHeight w:hRule="exact" w:val="340"/>
        </w:trPr>
        <w:tc>
          <w:tcPr>
            <w:tcW w:w="0" w:type="auto"/>
            <w:vAlign w:val="center"/>
          </w:tcPr>
          <w:p w14:paraId="0AD53B02" w14:textId="77777777" w:rsidR="002C44A9" w:rsidRPr="00411DCB" w:rsidRDefault="002C44A9" w:rsidP="002C44A9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vorable</w:t>
            </w:r>
          </w:p>
        </w:tc>
        <w:tc>
          <w:tcPr>
            <w:tcW w:w="0" w:type="auto"/>
            <w:vAlign w:val="center"/>
          </w:tcPr>
          <w:p w14:paraId="314565FD" w14:textId="02C7B238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5 (0.58-6.49)</w:t>
            </w:r>
          </w:p>
        </w:tc>
        <w:tc>
          <w:tcPr>
            <w:tcW w:w="0" w:type="auto"/>
            <w:vAlign w:val="center"/>
          </w:tcPr>
          <w:p w14:paraId="4E665F78" w14:textId="0D8A756C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696026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9A7EAE" w14:textId="42270709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 (0.39-5.48)</w:t>
            </w:r>
          </w:p>
        </w:tc>
        <w:tc>
          <w:tcPr>
            <w:tcW w:w="0" w:type="auto"/>
            <w:vAlign w:val="center"/>
          </w:tcPr>
          <w:p w14:paraId="7AFA89C3" w14:textId="628B181B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83F2A6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900D166" w14:textId="17D0D58A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3 (0.49-48.04)</w:t>
            </w:r>
          </w:p>
        </w:tc>
        <w:tc>
          <w:tcPr>
            <w:tcW w:w="0" w:type="auto"/>
            <w:vAlign w:val="center"/>
          </w:tcPr>
          <w:p w14:paraId="2F6E2314" w14:textId="76D8C31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4641FCF8" w14:textId="77777777" w:rsidTr="0096126B">
        <w:trPr>
          <w:trHeight w:hRule="exact" w:val="340"/>
        </w:trPr>
        <w:tc>
          <w:tcPr>
            <w:tcW w:w="0" w:type="auto"/>
            <w:vAlign w:val="center"/>
          </w:tcPr>
          <w:p w14:paraId="7042DC8D" w14:textId="77777777" w:rsidR="002C44A9" w:rsidRPr="00411DCB" w:rsidRDefault="002C44A9" w:rsidP="002C44A9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genic risk score</w:t>
            </w:r>
          </w:p>
        </w:tc>
        <w:tc>
          <w:tcPr>
            <w:tcW w:w="0" w:type="auto"/>
            <w:vAlign w:val="center"/>
          </w:tcPr>
          <w:p w14:paraId="501410DF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D81A66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979774B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3E279F2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26D22F0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FE22BDB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B91BCA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6C0D2B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414A736F" w14:textId="77777777" w:rsidTr="0096126B">
        <w:trPr>
          <w:trHeight w:hRule="exact" w:val="340"/>
        </w:trPr>
        <w:tc>
          <w:tcPr>
            <w:tcW w:w="0" w:type="auto"/>
            <w:vAlign w:val="center"/>
          </w:tcPr>
          <w:p w14:paraId="6C928178" w14:textId="77777777" w:rsidR="002C44A9" w:rsidRPr="00411DCB" w:rsidRDefault="002C44A9" w:rsidP="002C44A9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4B7DCE75" w14:textId="420CB635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4662DB4" w14:textId="13C76C68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EF42C01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849057F" w14:textId="6E45AF32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4649886" w14:textId="10C12FD4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23C4025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C75A1D5" w14:textId="05FF846B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7CE52C6" w14:textId="74C14DC0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4850F830" w14:textId="77777777" w:rsidTr="0096126B">
        <w:trPr>
          <w:trHeight w:hRule="exact" w:val="340"/>
        </w:trPr>
        <w:tc>
          <w:tcPr>
            <w:tcW w:w="0" w:type="auto"/>
            <w:vAlign w:val="center"/>
          </w:tcPr>
          <w:p w14:paraId="603B4CC1" w14:textId="77777777" w:rsidR="002C44A9" w:rsidRPr="00411DCB" w:rsidRDefault="002C44A9" w:rsidP="002C44A9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5DFC6360" w14:textId="7CB6DB01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4 (0.93-4.92)</w:t>
            </w:r>
          </w:p>
        </w:tc>
        <w:tc>
          <w:tcPr>
            <w:tcW w:w="0" w:type="auto"/>
            <w:vAlign w:val="center"/>
          </w:tcPr>
          <w:p w14:paraId="367D3CDB" w14:textId="64967FC9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94755F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367B938" w14:textId="025F0395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 (0.87-5.45)</w:t>
            </w:r>
          </w:p>
        </w:tc>
        <w:tc>
          <w:tcPr>
            <w:tcW w:w="0" w:type="auto"/>
            <w:vAlign w:val="center"/>
          </w:tcPr>
          <w:p w14:paraId="7D396EFC" w14:textId="4FADD525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63AAFE" w14:textId="77777777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DA3860C" w14:textId="1EC8B14F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 (0.43-9.76)</w:t>
            </w:r>
          </w:p>
        </w:tc>
        <w:tc>
          <w:tcPr>
            <w:tcW w:w="0" w:type="auto"/>
            <w:vAlign w:val="center"/>
          </w:tcPr>
          <w:p w14:paraId="155A67E8" w14:textId="36D0BD74" w:rsidR="002C44A9" w:rsidRPr="00411DCB" w:rsidRDefault="002C44A9" w:rsidP="002C44A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54E1929" w14:textId="77777777" w:rsidR="00CA0FB5" w:rsidRPr="00411DCB" w:rsidRDefault="00CA0FB5" w:rsidP="00CA0FB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PRS: polygenic risk score; OR: odds ratio; CI: confidence interval.</w:t>
      </w:r>
    </w:p>
    <w:p w14:paraId="00281DEE" w14:textId="77777777" w:rsidR="00CA0FB5" w:rsidRPr="00411DCB" w:rsidRDefault="00CA0FB5" w:rsidP="00CA0FB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Lifestyle was binarized as favorable and unfavorable according to the median of the lifestyle score.</w:t>
      </w:r>
    </w:p>
    <w:p w14:paraId="1E10D362" w14:textId="246C501A" w:rsidR="00CA0FB5" w:rsidRPr="00411DCB" w:rsidRDefault="00CA0FB5" w:rsidP="00CA0FB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Genetic risk was categorized as lower and higher according to the 90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 of the polygenic risk score.</w:t>
      </w:r>
    </w:p>
    <w:p w14:paraId="6A49CE9C" w14:textId="4A453CEF" w:rsidR="001A5FDD" w:rsidRPr="00411DCB" w:rsidRDefault="001A5FDD" w:rsidP="00CA0FB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*The interaction item between lifestyle and genetic risk score was added into the logistic regression models.</w:t>
      </w:r>
    </w:p>
    <w:p w14:paraId="55284F00" w14:textId="6AA024C9" w:rsidR="00CA0FB5" w:rsidRPr="00411DCB" w:rsidRDefault="00CA0FB5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B01ED8" w14:textId="77777777" w:rsidR="00CA0FB5" w:rsidRPr="00411DCB" w:rsidRDefault="00CA0FB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15F2876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A9072E" w:rsidRPr="00411DCB" w:rsidSect="00A37FB0">
          <w:pgSz w:w="16838" w:h="11906" w:orient="landscape"/>
          <w:pgMar w:top="720" w:right="720" w:bottom="720" w:left="720" w:header="850" w:footer="994" w:gutter="0"/>
          <w:cols w:space="425"/>
          <w:docGrid w:type="linesAndChars" w:linePitch="312"/>
        </w:sectPr>
      </w:pPr>
    </w:p>
    <w:p w14:paraId="4658CE62" w14:textId="62451B1B" w:rsidR="00A9072E" w:rsidRPr="00411DCB" w:rsidRDefault="0096126B" w:rsidP="00A9072E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6</w:t>
      </w:r>
      <w:r w:rsidR="00A9072E"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. Odds ratios of risk profiles associated with colorectal neoplasm stratified by sex and age</w:t>
      </w:r>
    </w:p>
    <w:tbl>
      <w:tblPr>
        <w:tblStyle w:val="a7"/>
        <w:tblW w:w="10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9"/>
        <w:gridCol w:w="1702"/>
        <w:gridCol w:w="1500"/>
        <w:gridCol w:w="277"/>
        <w:gridCol w:w="1830"/>
        <w:gridCol w:w="1896"/>
      </w:tblGrid>
      <w:tr w:rsidR="00411DCB" w:rsidRPr="00411DCB" w14:paraId="71C578DB" w14:textId="77777777" w:rsidTr="00FB6D05">
        <w:trPr>
          <w:trHeight w:val="317"/>
        </w:trPr>
        <w:tc>
          <w:tcPr>
            <w:tcW w:w="3699" w:type="dxa"/>
            <w:vMerge w:val="restart"/>
            <w:tcBorders>
              <w:top w:val="single" w:sz="4" w:space="0" w:color="auto"/>
            </w:tcBorders>
          </w:tcPr>
          <w:p w14:paraId="57F26EA6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ubgroup</w:t>
            </w:r>
          </w:p>
        </w:tc>
        <w:tc>
          <w:tcPr>
            <w:tcW w:w="3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8BC97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. Case/No. Controls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2FBCE167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1FF9F7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R (95% CI)</w:t>
            </w:r>
          </w:p>
        </w:tc>
      </w:tr>
      <w:tr w:rsidR="00411DCB" w:rsidRPr="00411DCB" w14:paraId="580D90B5" w14:textId="77777777" w:rsidTr="00FB6D05">
        <w:trPr>
          <w:trHeight w:val="336"/>
        </w:trPr>
        <w:tc>
          <w:tcPr>
            <w:tcW w:w="3699" w:type="dxa"/>
            <w:vMerge/>
            <w:tcBorders>
              <w:bottom w:val="single" w:sz="4" w:space="0" w:color="auto"/>
            </w:tcBorders>
          </w:tcPr>
          <w:p w14:paraId="3FBA5AC7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6B39497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en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0FC3B3B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Women</w:t>
            </w:r>
          </w:p>
        </w:tc>
        <w:tc>
          <w:tcPr>
            <w:tcW w:w="277" w:type="dxa"/>
          </w:tcPr>
          <w:p w14:paraId="61D265E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5F9BEA0A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6E7864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Women</w:t>
            </w:r>
          </w:p>
        </w:tc>
      </w:tr>
      <w:tr w:rsidR="00411DCB" w:rsidRPr="00411DCB" w14:paraId="43D92AD5" w14:textId="77777777" w:rsidTr="00FB6D05">
        <w:trPr>
          <w:trHeight w:hRule="exact" w:val="374"/>
        </w:trPr>
        <w:tc>
          <w:tcPr>
            <w:tcW w:w="369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B755DA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: 50-59 y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0977B3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E5F67EA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" w:type="dxa"/>
            <w:shd w:val="clear" w:color="auto" w:fill="E7E6E6" w:themeFill="background2"/>
          </w:tcPr>
          <w:p w14:paraId="3D2261E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B130E2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55128DD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06690EBC" w14:textId="77777777" w:rsidTr="00FB6D05">
        <w:trPr>
          <w:trHeight w:hRule="exact" w:val="374"/>
        </w:trPr>
        <w:tc>
          <w:tcPr>
            <w:tcW w:w="3699" w:type="dxa"/>
          </w:tcPr>
          <w:p w14:paraId="7D4CF528" w14:textId="77777777" w:rsidR="00A9072E" w:rsidRPr="00411DCB" w:rsidRDefault="00A9072E" w:rsidP="00FB6D05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vorable lifestyle &amp; lower PRS</w:t>
            </w:r>
          </w:p>
        </w:tc>
        <w:tc>
          <w:tcPr>
            <w:tcW w:w="1702" w:type="dxa"/>
          </w:tcPr>
          <w:p w14:paraId="0C660030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/98</w:t>
            </w:r>
          </w:p>
        </w:tc>
        <w:tc>
          <w:tcPr>
            <w:tcW w:w="1499" w:type="dxa"/>
          </w:tcPr>
          <w:p w14:paraId="4021E04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/158</w:t>
            </w:r>
          </w:p>
        </w:tc>
        <w:tc>
          <w:tcPr>
            <w:tcW w:w="277" w:type="dxa"/>
          </w:tcPr>
          <w:p w14:paraId="6EA57EB2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</w:tcPr>
          <w:p w14:paraId="5DFA6561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0" w:type="auto"/>
          </w:tcPr>
          <w:p w14:paraId="6A1017A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411DCB" w:rsidRPr="00411DCB" w14:paraId="2B775B4D" w14:textId="77777777" w:rsidTr="00FB6D05">
        <w:trPr>
          <w:trHeight w:hRule="exact" w:val="374"/>
        </w:trPr>
        <w:tc>
          <w:tcPr>
            <w:tcW w:w="3699" w:type="dxa"/>
          </w:tcPr>
          <w:p w14:paraId="0766EF55" w14:textId="77777777" w:rsidR="00A9072E" w:rsidRPr="00411DCB" w:rsidRDefault="00A9072E" w:rsidP="00FB6D05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vorable lifestyle &amp; higher PRS</w:t>
            </w:r>
          </w:p>
        </w:tc>
        <w:tc>
          <w:tcPr>
            <w:tcW w:w="1702" w:type="dxa"/>
          </w:tcPr>
          <w:p w14:paraId="12F849BA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/7</w:t>
            </w:r>
          </w:p>
        </w:tc>
        <w:tc>
          <w:tcPr>
            <w:tcW w:w="1499" w:type="dxa"/>
          </w:tcPr>
          <w:p w14:paraId="5A3120B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/13</w:t>
            </w:r>
          </w:p>
        </w:tc>
        <w:tc>
          <w:tcPr>
            <w:tcW w:w="277" w:type="dxa"/>
          </w:tcPr>
          <w:p w14:paraId="29C1C70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</w:tcPr>
          <w:p w14:paraId="09FD459E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8 (1.14-8.91)</w:t>
            </w:r>
          </w:p>
        </w:tc>
        <w:tc>
          <w:tcPr>
            <w:tcW w:w="0" w:type="auto"/>
          </w:tcPr>
          <w:p w14:paraId="54646B5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0 (0.69-6.33)</w:t>
            </w:r>
          </w:p>
        </w:tc>
      </w:tr>
      <w:tr w:rsidR="00411DCB" w:rsidRPr="00411DCB" w14:paraId="309F09A1" w14:textId="77777777" w:rsidTr="00FB6D05">
        <w:trPr>
          <w:trHeight w:hRule="exact" w:val="374"/>
        </w:trPr>
        <w:tc>
          <w:tcPr>
            <w:tcW w:w="3699" w:type="dxa"/>
          </w:tcPr>
          <w:p w14:paraId="1CF65943" w14:textId="77777777" w:rsidR="00A9072E" w:rsidRPr="00411DCB" w:rsidRDefault="00A9072E" w:rsidP="00FB6D05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vorable lifestyle &amp; lower PRS</w:t>
            </w:r>
          </w:p>
        </w:tc>
        <w:tc>
          <w:tcPr>
            <w:tcW w:w="1702" w:type="dxa"/>
          </w:tcPr>
          <w:p w14:paraId="31CB3356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/75</w:t>
            </w:r>
          </w:p>
        </w:tc>
        <w:tc>
          <w:tcPr>
            <w:tcW w:w="1499" w:type="dxa"/>
          </w:tcPr>
          <w:p w14:paraId="5B7D357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/208</w:t>
            </w:r>
          </w:p>
        </w:tc>
        <w:tc>
          <w:tcPr>
            <w:tcW w:w="277" w:type="dxa"/>
          </w:tcPr>
          <w:p w14:paraId="6D792484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</w:tcPr>
          <w:p w14:paraId="5B7AD9AE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3 (1.19-3.14)</w:t>
            </w:r>
          </w:p>
        </w:tc>
        <w:tc>
          <w:tcPr>
            <w:tcW w:w="0" w:type="auto"/>
          </w:tcPr>
          <w:p w14:paraId="12FDE0A0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 (1.10-2.88)</w:t>
            </w:r>
          </w:p>
        </w:tc>
      </w:tr>
      <w:tr w:rsidR="00411DCB" w:rsidRPr="00411DCB" w14:paraId="58F0041D" w14:textId="77777777" w:rsidTr="00FB6D05">
        <w:trPr>
          <w:trHeight w:hRule="exact" w:val="374"/>
        </w:trPr>
        <w:tc>
          <w:tcPr>
            <w:tcW w:w="3699" w:type="dxa"/>
          </w:tcPr>
          <w:p w14:paraId="60414578" w14:textId="77777777" w:rsidR="00A9072E" w:rsidRPr="00411DCB" w:rsidRDefault="00A9072E" w:rsidP="00FB6D05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vorable lifestyle &amp; higher PRS</w:t>
            </w:r>
          </w:p>
        </w:tc>
        <w:tc>
          <w:tcPr>
            <w:tcW w:w="1702" w:type="dxa"/>
          </w:tcPr>
          <w:p w14:paraId="4313009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/9</w:t>
            </w:r>
          </w:p>
        </w:tc>
        <w:tc>
          <w:tcPr>
            <w:tcW w:w="1499" w:type="dxa"/>
          </w:tcPr>
          <w:p w14:paraId="4B0A34D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/15</w:t>
            </w:r>
          </w:p>
        </w:tc>
        <w:tc>
          <w:tcPr>
            <w:tcW w:w="277" w:type="dxa"/>
          </w:tcPr>
          <w:p w14:paraId="619AC8DE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</w:tcPr>
          <w:p w14:paraId="0A18CA8A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1 (1.51-9.13)</w:t>
            </w:r>
          </w:p>
        </w:tc>
        <w:tc>
          <w:tcPr>
            <w:tcW w:w="0" w:type="auto"/>
          </w:tcPr>
          <w:p w14:paraId="741EB41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 (0.78-6.08)</w:t>
            </w:r>
          </w:p>
        </w:tc>
      </w:tr>
      <w:tr w:rsidR="00411DCB" w:rsidRPr="00411DCB" w14:paraId="561915C9" w14:textId="77777777" w:rsidTr="00FB6D05">
        <w:trPr>
          <w:trHeight w:hRule="exact" w:val="374"/>
        </w:trPr>
        <w:tc>
          <w:tcPr>
            <w:tcW w:w="3699" w:type="dxa"/>
            <w:shd w:val="clear" w:color="auto" w:fill="E7E6E6" w:themeFill="background2"/>
          </w:tcPr>
          <w:p w14:paraId="0ADAAF12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  <w:r w:rsidRPr="00411DC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y</w:t>
            </w:r>
          </w:p>
        </w:tc>
        <w:tc>
          <w:tcPr>
            <w:tcW w:w="1702" w:type="dxa"/>
            <w:shd w:val="clear" w:color="auto" w:fill="E7E6E6" w:themeFill="background2"/>
          </w:tcPr>
          <w:p w14:paraId="027AF38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9" w:type="dxa"/>
            <w:shd w:val="clear" w:color="auto" w:fill="E7E6E6" w:themeFill="background2"/>
          </w:tcPr>
          <w:p w14:paraId="41DE0991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" w:type="dxa"/>
            <w:shd w:val="clear" w:color="auto" w:fill="E7E6E6" w:themeFill="background2"/>
          </w:tcPr>
          <w:p w14:paraId="7E21D2FF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E7E6E6" w:themeFill="background2"/>
          </w:tcPr>
          <w:p w14:paraId="72A870E0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2FF457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664A3CE9" w14:textId="77777777" w:rsidTr="00FB6D05">
        <w:trPr>
          <w:trHeight w:hRule="exact" w:val="374"/>
        </w:trPr>
        <w:tc>
          <w:tcPr>
            <w:tcW w:w="3699" w:type="dxa"/>
          </w:tcPr>
          <w:p w14:paraId="1B65B044" w14:textId="77777777" w:rsidR="00A9072E" w:rsidRPr="00411DCB" w:rsidRDefault="00A9072E" w:rsidP="00FB6D05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vorable lifestyle &amp; lower PRS</w:t>
            </w:r>
          </w:p>
        </w:tc>
        <w:tc>
          <w:tcPr>
            <w:tcW w:w="1702" w:type="dxa"/>
          </w:tcPr>
          <w:p w14:paraId="2727D7E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/166</w:t>
            </w:r>
          </w:p>
        </w:tc>
        <w:tc>
          <w:tcPr>
            <w:tcW w:w="1499" w:type="dxa"/>
          </w:tcPr>
          <w:p w14:paraId="3E9373E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/112</w:t>
            </w:r>
          </w:p>
        </w:tc>
        <w:tc>
          <w:tcPr>
            <w:tcW w:w="277" w:type="dxa"/>
          </w:tcPr>
          <w:p w14:paraId="39D2C986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</w:tcPr>
          <w:p w14:paraId="6689FAA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0" w:type="auto"/>
          </w:tcPr>
          <w:p w14:paraId="56611AB4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411DCB" w:rsidRPr="00411DCB" w14:paraId="316565FC" w14:textId="77777777" w:rsidTr="00FB6D05">
        <w:trPr>
          <w:trHeight w:hRule="exact" w:val="374"/>
        </w:trPr>
        <w:tc>
          <w:tcPr>
            <w:tcW w:w="3699" w:type="dxa"/>
          </w:tcPr>
          <w:p w14:paraId="490FA876" w14:textId="77777777" w:rsidR="00A9072E" w:rsidRPr="00411DCB" w:rsidRDefault="00A9072E" w:rsidP="00FB6D05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vorable lifestyle &amp; higher PRS</w:t>
            </w:r>
          </w:p>
        </w:tc>
        <w:tc>
          <w:tcPr>
            <w:tcW w:w="1702" w:type="dxa"/>
          </w:tcPr>
          <w:p w14:paraId="78BE8D5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/15</w:t>
            </w:r>
          </w:p>
        </w:tc>
        <w:tc>
          <w:tcPr>
            <w:tcW w:w="1499" w:type="dxa"/>
          </w:tcPr>
          <w:p w14:paraId="4140E73F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/9</w:t>
            </w:r>
          </w:p>
        </w:tc>
        <w:tc>
          <w:tcPr>
            <w:tcW w:w="277" w:type="dxa"/>
          </w:tcPr>
          <w:p w14:paraId="71F42EF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</w:tcPr>
          <w:p w14:paraId="3FBB3DE2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 (0.79-3.37)</w:t>
            </w:r>
          </w:p>
        </w:tc>
        <w:tc>
          <w:tcPr>
            <w:tcW w:w="0" w:type="auto"/>
          </w:tcPr>
          <w:p w14:paraId="0D41D3C2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6 (0.61-7.63)</w:t>
            </w:r>
          </w:p>
        </w:tc>
      </w:tr>
      <w:tr w:rsidR="00411DCB" w:rsidRPr="00411DCB" w14:paraId="007BE7C8" w14:textId="77777777" w:rsidTr="00FB6D05">
        <w:trPr>
          <w:trHeight w:hRule="exact" w:val="374"/>
        </w:trPr>
        <w:tc>
          <w:tcPr>
            <w:tcW w:w="3699" w:type="dxa"/>
          </w:tcPr>
          <w:p w14:paraId="1A064A58" w14:textId="77777777" w:rsidR="00A9072E" w:rsidRPr="00411DCB" w:rsidRDefault="00A9072E" w:rsidP="00FB6D05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vorable lifestyle &amp; lower PRS</w:t>
            </w:r>
          </w:p>
        </w:tc>
        <w:tc>
          <w:tcPr>
            <w:tcW w:w="1702" w:type="dxa"/>
          </w:tcPr>
          <w:p w14:paraId="7E5EC49E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/130</w:t>
            </w:r>
          </w:p>
        </w:tc>
        <w:tc>
          <w:tcPr>
            <w:tcW w:w="1499" w:type="dxa"/>
          </w:tcPr>
          <w:p w14:paraId="14A9D98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/173</w:t>
            </w:r>
          </w:p>
        </w:tc>
        <w:tc>
          <w:tcPr>
            <w:tcW w:w="277" w:type="dxa"/>
          </w:tcPr>
          <w:p w14:paraId="530A30A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</w:tcPr>
          <w:p w14:paraId="48F99477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 (1.16-2.24)</w:t>
            </w:r>
          </w:p>
        </w:tc>
        <w:tc>
          <w:tcPr>
            <w:tcW w:w="0" w:type="auto"/>
          </w:tcPr>
          <w:p w14:paraId="29C1879A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9 (1.11-3.20)</w:t>
            </w:r>
          </w:p>
        </w:tc>
      </w:tr>
      <w:tr w:rsidR="00411DCB" w:rsidRPr="00411DCB" w14:paraId="2398A08E" w14:textId="77777777" w:rsidTr="00FB6D05">
        <w:trPr>
          <w:trHeight w:hRule="exact" w:val="374"/>
        </w:trPr>
        <w:tc>
          <w:tcPr>
            <w:tcW w:w="3699" w:type="dxa"/>
            <w:tcBorders>
              <w:bottom w:val="single" w:sz="4" w:space="0" w:color="auto"/>
            </w:tcBorders>
          </w:tcPr>
          <w:p w14:paraId="2C77860D" w14:textId="77777777" w:rsidR="00A9072E" w:rsidRPr="00411DCB" w:rsidRDefault="00A9072E" w:rsidP="00FB6D05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vorable lifestyle &amp; higher PRS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05E6284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/13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3FF60D00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/12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5D5D8D2F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68FE1BE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1 (1.17-4.9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80CF2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8 (2.33-13.86)</w:t>
            </w:r>
          </w:p>
        </w:tc>
      </w:tr>
    </w:tbl>
    <w:p w14:paraId="31542BD9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PRS: polygenic risk score; OR: odds ratio; CI: confidence interval.</w:t>
      </w:r>
    </w:p>
    <w:p w14:paraId="0522E985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Lifestyle was binarized as favorable and unfavorable according to the median of the lifestyle score.</w:t>
      </w:r>
    </w:p>
    <w:p w14:paraId="276543F2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A9072E" w:rsidRPr="00411DCB" w:rsidSect="00FB6D05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Genetic risk was categorized as lower and higher according to the 90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 of the polygenic risk score.</w:t>
      </w:r>
    </w:p>
    <w:p w14:paraId="72EC7054" w14:textId="6D37FDFA" w:rsidR="00A9072E" w:rsidRPr="00411DCB" w:rsidRDefault="0096126B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7</w:t>
      </w:r>
      <w:r w:rsidR="00A9072E"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. Sensitivity analysis of the odds ratios of risk profiles associated with colorectal neoplasm stratified by sex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2"/>
        <w:gridCol w:w="1540"/>
        <w:gridCol w:w="2008"/>
        <w:gridCol w:w="249"/>
        <w:gridCol w:w="1540"/>
        <w:gridCol w:w="2005"/>
        <w:gridCol w:w="249"/>
        <w:gridCol w:w="1540"/>
        <w:gridCol w:w="2005"/>
      </w:tblGrid>
      <w:tr w:rsidR="00411DCB" w:rsidRPr="00411DCB" w14:paraId="0B47900E" w14:textId="77777777" w:rsidTr="00FB6D05">
        <w:trPr>
          <w:trHeight w:hRule="exact" w:val="422"/>
        </w:trPr>
        <w:tc>
          <w:tcPr>
            <w:tcW w:w="1384" w:type="pct"/>
            <w:tcBorders>
              <w:top w:val="single" w:sz="4" w:space="0" w:color="auto"/>
            </w:tcBorders>
            <w:vAlign w:val="center"/>
          </w:tcPr>
          <w:p w14:paraId="739E496A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34DF0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neoplasm</w:t>
            </w:r>
          </w:p>
        </w:tc>
        <w:tc>
          <w:tcPr>
            <w:tcW w:w="81" w:type="pct"/>
            <w:tcBorders>
              <w:top w:val="single" w:sz="4" w:space="0" w:color="auto"/>
            </w:tcBorders>
            <w:vAlign w:val="center"/>
          </w:tcPr>
          <w:p w14:paraId="5481AF5A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0EE42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dvanced adenoma</w:t>
            </w:r>
          </w:p>
        </w:tc>
        <w:tc>
          <w:tcPr>
            <w:tcW w:w="81" w:type="pct"/>
            <w:tcBorders>
              <w:top w:val="single" w:sz="4" w:space="0" w:color="auto"/>
            </w:tcBorders>
            <w:vAlign w:val="center"/>
          </w:tcPr>
          <w:p w14:paraId="0631164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11D8E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anced neoplasm</w:t>
            </w:r>
          </w:p>
        </w:tc>
      </w:tr>
      <w:tr w:rsidR="00411DCB" w:rsidRPr="00411DCB" w14:paraId="04AD1414" w14:textId="77777777" w:rsidTr="00FB6D05">
        <w:trPr>
          <w:trHeight w:hRule="exact" w:val="836"/>
        </w:trPr>
        <w:tc>
          <w:tcPr>
            <w:tcW w:w="1384" w:type="pct"/>
            <w:tcBorders>
              <w:bottom w:val="single" w:sz="4" w:space="0" w:color="auto"/>
            </w:tcBorders>
            <w:vAlign w:val="center"/>
          </w:tcPr>
          <w:p w14:paraId="536E16C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D3BF1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Case /</w:t>
            </w:r>
          </w:p>
          <w:p w14:paraId="16A1705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Control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02AC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81" w:type="pct"/>
            <w:tcBorders>
              <w:bottom w:val="single" w:sz="4" w:space="0" w:color="auto"/>
            </w:tcBorders>
            <w:vAlign w:val="center"/>
          </w:tcPr>
          <w:p w14:paraId="6656C8D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40686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Case /</w:t>
            </w:r>
          </w:p>
          <w:p w14:paraId="5A5B066A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Control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1F22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81" w:type="pct"/>
            <w:tcBorders>
              <w:bottom w:val="single" w:sz="4" w:space="0" w:color="auto"/>
            </w:tcBorders>
            <w:vAlign w:val="center"/>
          </w:tcPr>
          <w:p w14:paraId="58831C8E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B468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Case /</w:t>
            </w:r>
          </w:p>
          <w:p w14:paraId="34FDAC2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Control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2C28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</w:tr>
      <w:tr w:rsidR="00411DCB" w:rsidRPr="00411DCB" w14:paraId="642A55D3" w14:textId="77777777" w:rsidTr="00FB6D05">
        <w:trPr>
          <w:trHeight w:hRule="exact" w:val="397"/>
        </w:trPr>
        <w:tc>
          <w:tcPr>
            <w:tcW w:w="1384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EE7F9B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64BA8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54360A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AA008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E37EF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8B3CA7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A2817F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4ED321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068BB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77B5B67A" w14:textId="77777777" w:rsidTr="00FB6D05">
        <w:trPr>
          <w:trHeight w:hRule="exact" w:val="397"/>
        </w:trPr>
        <w:tc>
          <w:tcPr>
            <w:tcW w:w="1384" w:type="pct"/>
            <w:tcBorders>
              <w:top w:val="nil"/>
              <w:bottom w:val="nil"/>
            </w:tcBorders>
            <w:vAlign w:val="center"/>
          </w:tcPr>
          <w:p w14:paraId="472B6CE6" w14:textId="77777777" w:rsidR="00A9072E" w:rsidRPr="00411DCB" w:rsidRDefault="00A9072E" w:rsidP="00FB6D05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vorable lifestyle &amp; lower PRS</w:t>
            </w:r>
          </w:p>
        </w:tc>
        <w:tc>
          <w:tcPr>
            <w:tcW w:w="500" w:type="pct"/>
            <w:vAlign w:val="center"/>
          </w:tcPr>
          <w:p w14:paraId="67FD86F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/188</w:t>
            </w:r>
          </w:p>
        </w:tc>
        <w:tc>
          <w:tcPr>
            <w:tcW w:w="651" w:type="pct"/>
            <w:vAlign w:val="center"/>
          </w:tcPr>
          <w:p w14:paraId="042EF87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" w:type="pct"/>
            <w:vAlign w:val="center"/>
          </w:tcPr>
          <w:p w14:paraId="18FF8F9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1F33F52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/188</w:t>
            </w:r>
          </w:p>
        </w:tc>
        <w:tc>
          <w:tcPr>
            <w:tcW w:w="651" w:type="pct"/>
            <w:vAlign w:val="center"/>
          </w:tcPr>
          <w:p w14:paraId="2750076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" w:type="pct"/>
            <w:vAlign w:val="center"/>
          </w:tcPr>
          <w:p w14:paraId="44398D8E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6EF859D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/188</w:t>
            </w:r>
          </w:p>
        </w:tc>
        <w:tc>
          <w:tcPr>
            <w:tcW w:w="651" w:type="pct"/>
            <w:vAlign w:val="center"/>
          </w:tcPr>
          <w:p w14:paraId="489ADA4E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11DCB" w:rsidRPr="00411DCB" w14:paraId="29708BDC" w14:textId="77777777" w:rsidTr="00FB6D05">
        <w:trPr>
          <w:trHeight w:hRule="exact" w:val="397"/>
        </w:trPr>
        <w:tc>
          <w:tcPr>
            <w:tcW w:w="1384" w:type="pct"/>
            <w:tcBorders>
              <w:top w:val="nil"/>
              <w:bottom w:val="nil"/>
            </w:tcBorders>
            <w:vAlign w:val="center"/>
          </w:tcPr>
          <w:p w14:paraId="112665DA" w14:textId="77777777" w:rsidR="00A9072E" w:rsidRPr="00411DCB" w:rsidRDefault="00A9072E" w:rsidP="00FB6D05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vorable lifestyle &amp; higher PRS</w:t>
            </w:r>
          </w:p>
        </w:tc>
        <w:tc>
          <w:tcPr>
            <w:tcW w:w="500" w:type="pct"/>
            <w:vAlign w:val="center"/>
          </w:tcPr>
          <w:p w14:paraId="091E15A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/98</w:t>
            </w:r>
          </w:p>
        </w:tc>
        <w:tc>
          <w:tcPr>
            <w:tcW w:w="651" w:type="pct"/>
            <w:vAlign w:val="center"/>
          </w:tcPr>
          <w:p w14:paraId="623200CF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 (0.88-1.88)</w:t>
            </w:r>
          </w:p>
        </w:tc>
        <w:tc>
          <w:tcPr>
            <w:tcW w:w="81" w:type="pct"/>
            <w:vAlign w:val="center"/>
          </w:tcPr>
          <w:p w14:paraId="3355EE2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029EFA2F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/98</w:t>
            </w:r>
          </w:p>
        </w:tc>
        <w:tc>
          <w:tcPr>
            <w:tcW w:w="651" w:type="pct"/>
            <w:vAlign w:val="center"/>
          </w:tcPr>
          <w:p w14:paraId="27F09BA4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 (0.84-1.94)</w:t>
            </w:r>
          </w:p>
        </w:tc>
        <w:tc>
          <w:tcPr>
            <w:tcW w:w="81" w:type="pct"/>
            <w:vAlign w:val="center"/>
          </w:tcPr>
          <w:p w14:paraId="548FAFC1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27567367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/98</w:t>
            </w:r>
          </w:p>
        </w:tc>
        <w:tc>
          <w:tcPr>
            <w:tcW w:w="651" w:type="pct"/>
            <w:vAlign w:val="center"/>
          </w:tcPr>
          <w:p w14:paraId="3A960CA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 (0.71-2.33)</w:t>
            </w:r>
          </w:p>
        </w:tc>
      </w:tr>
      <w:tr w:rsidR="00411DCB" w:rsidRPr="00411DCB" w14:paraId="7A813978" w14:textId="77777777" w:rsidTr="00FB6D05">
        <w:trPr>
          <w:trHeight w:hRule="exact" w:val="397"/>
        </w:trPr>
        <w:tc>
          <w:tcPr>
            <w:tcW w:w="1384" w:type="pct"/>
            <w:tcBorders>
              <w:top w:val="nil"/>
              <w:bottom w:val="nil"/>
            </w:tcBorders>
            <w:vAlign w:val="center"/>
          </w:tcPr>
          <w:p w14:paraId="5DB22FF1" w14:textId="77777777" w:rsidR="00A9072E" w:rsidRPr="00411DCB" w:rsidRDefault="00A9072E" w:rsidP="00FB6D05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vorable lifestyle &amp; lower PRS</w:t>
            </w:r>
          </w:p>
        </w:tc>
        <w:tc>
          <w:tcPr>
            <w:tcW w:w="500" w:type="pct"/>
            <w:vAlign w:val="center"/>
          </w:tcPr>
          <w:p w14:paraId="17E6132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/153</w:t>
            </w:r>
          </w:p>
        </w:tc>
        <w:tc>
          <w:tcPr>
            <w:tcW w:w="651" w:type="pct"/>
            <w:vAlign w:val="center"/>
          </w:tcPr>
          <w:p w14:paraId="7079C0DE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 (1.04-2.01)</w:t>
            </w:r>
          </w:p>
        </w:tc>
        <w:tc>
          <w:tcPr>
            <w:tcW w:w="81" w:type="pct"/>
            <w:vAlign w:val="center"/>
          </w:tcPr>
          <w:p w14:paraId="09E8EE9A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4816376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/153</w:t>
            </w:r>
          </w:p>
        </w:tc>
        <w:tc>
          <w:tcPr>
            <w:tcW w:w="651" w:type="pct"/>
            <w:vAlign w:val="center"/>
          </w:tcPr>
          <w:p w14:paraId="17593441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 (0.91-1.91)</w:t>
            </w:r>
          </w:p>
        </w:tc>
        <w:tc>
          <w:tcPr>
            <w:tcW w:w="81" w:type="pct"/>
            <w:vAlign w:val="center"/>
          </w:tcPr>
          <w:p w14:paraId="54366B6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46C3BE7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/153</w:t>
            </w:r>
          </w:p>
        </w:tc>
        <w:tc>
          <w:tcPr>
            <w:tcW w:w="651" w:type="pct"/>
            <w:vAlign w:val="center"/>
          </w:tcPr>
          <w:p w14:paraId="5E6F9A5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 (1.07-2.87)</w:t>
            </w:r>
          </w:p>
        </w:tc>
      </w:tr>
      <w:tr w:rsidR="00411DCB" w:rsidRPr="00411DCB" w14:paraId="167AD3B0" w14:textId="77777777" w:rsidTr="00FB6D05">
        <w:trPr>
          <w:trHeight w:hRule="exact" w:val="397"/>
        </w:trPr>
        <w:tc>
          <w:tcPr>
            <w:tcW w:w="1384" w:type="pct"/>
            <w:tcBorders>
              <w:top w:val="nil"/>
              <w:bottom w:val="nil"/>
            </w:tcBorders>
            <w:vAlign w:val="center"/>
          </w:tcPr>
          <w:p w14:paraId="4A86BB70" w14:textId="77777777" w:rsidR="00A9072E" w:rsidRPr="00411DCB" w:rsidRDefault="00A9072E" w:rsidP="00FB6D05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vorable lifestyle &amp; higher PRS</w:t>
            </w:r>
          </w:p>
        </w:tc>
        <w:tc>
          <w:tcPr>
            <w:tcW w:w="500" w:type="pct"/>
            <w:vAlign w:val="center"/>
          </w:tcPr>
          <w:p w14:paraId="2DD1817E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/74</w:t>
            </w:r>
          </w:p>
        </w:tc>
        <w:tc>
          <w:tcPr>
            <w:tcW w:w="651" w:type="pct"/>
            <w:vAlign w:val="center"/>
          </w:tcPr>
          <w:p w14:paraId="59619564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1 (1.87-3.93)</w:t>
            </w:r>
          </w:p>
        </w:tc>
        <w:tc>
          <w:tcPr>
            <w:tcW w:w="81" w:type="pct"/>
            <w:vAlign w:val="center"/>
          </w:tcPr>
          <w:p w14:paraId="0FACF64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79707FD7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/74</w:t>
            </w:r>
          </w:p>
        </w:tc>
        <w:tc>
          <w:tcPr>
            <w:tcW w:w="651" w:type="pct"/>
            <w:vAlign w:val="center"/>
          </w:tcPr>
          <w:p w14:paraId="6BE565F2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2 (1.61-3.65)</w:t>
            </w:r>
          </w:p>
        </w:tc>
        <w:tc>
          <w:tcPr>
            <w:tcW w:w="81" w:type="pct"/>
            <w:vAlign w:val="center"/>
          </w:tcPr>
          <w:p w14:paraId="5A84E515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37552D52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/74</w:t>
            </w:r>
          </w:p>
        </w:tc>
        <w:tc>
          <w:tcPr>
            <w:tcW w:w="651" w:type="pct"/>
            <w:vAlign w:val="center"/>
          </w:tcPr>
          <w:p w14:paraId="59B882B2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9 (2.00-5.77)</w:t>
            </w:r>
          </w:p>
        </w:tc>
      </w:tr>
      <w:tr w:rsidR="00411DCB" w:rsidRPr="00411DCB" w14:paraId="1A488059" w14:textId="77777777" w:rsidTr="00FB6D05">
        <w:trPr>
          <w:trHeight w:hRule="exact" w:val="397"/>
        </w:trPr>
        <w:tc>
          <w:tcPr>
            <w:tcW w:w="138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117C56F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00" w:type="pct"/>
            <w:shd w:val="clear" w:color="auto" w:fill="D9D9D9" w:themeFill="background1" w:themeFillShade="D9"/>
            <w:vAlign w:val="center"/>
          </w:tcPr>
          <w:p w14:paraId="07FDD32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D9D9D9" w:themeFill="background1" w:themeFillShade="D9"/>
            <w:vAlign w:val="center"/>
          </w:tcPr>
          <w:p w14:paraId="2F9AFA0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" w:type="pct"/>
            <w:shd w:val="clear" w:color="auto" w:fill="D9D9D9" w:themeFill="background1" w:themeFillShade="D9"/>
            <w:vAlign w:val="center"/>
          </w:tcPr>
          <w:p w14:paraId="6776C8FA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D9D9D9" w:themeFill="background1" w:themeFillShade="D9"/>
            <w:vAlign w:val="center"/>
          </w:tcPr>
          <w:p w14:paraId="53090CA0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D9D9D9" w:themeFill="background1" w:themeFillShade="D9"/>
            <w:vAlign w:val="center"/>
          </w:tcPr>
          <w:p w14:paraId="1D364A91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" w:type="pct"/>
            <w:shd w:val="clear" w:color="auto" w:fill="D9D9D9" w:themeFill="background1" w:themeFillShade="D9"/>
            <w:vAlign w:val="center"/>
          </w:tcPr>
          <w:p w14:paraId="46D75A7E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D9D9D9" w:themeFill="background1" w:themeFillShade="D9"/>
            <w:vAlign w:val="center"/>
          </w:tcPr>
          <w:p w14:paraId="4EB767FE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D9D9D9" w:themeFill="background1" w:themeFillShade="D9"/>
            <w:vAlign w:val="center"/>
          </w:tcPr>
          <w:p w14:paraId="6D1D5B67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DCB" w:rsidRPr="00411DCB" w14:paraId="66B4E9C6" w14:textId="77777777" w:rsidTr="00FB6D05">
        <w:trPr>
          <w:trHeight w:hRule="exact" w:val="397"/>
        </w:trPr>
        <w:tc>
          <w:tcPr>
            <w:tcW w:w="1384" w:type="pct"/>
            <w:tcBorders>
              <w:top w:val="nil"/>
              <w:bottom w:val="nil"/>
            </w:tcBorders>
            <w:vAlign w:val="center"/>
          </w:tcPr>
          <w:p w14:paraId="6A70889B" w14:textId="77777777" w:rsidR="00A9072E" w:rsidRPr="00411DCB" w:rsidRDefault="00A9072E" w:rsidP="00FB6D05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vorable lifestyle &amp; lower PRS</w:t>
            </w:r>
          </w:p>
        </w:tc>
        <w:tc>
          <w:tcPr>
            <w:tcW w:w="500" w:type="pct"/>
            <w:vAlign w:val="center"/>
          </w:tcPr>
          <w:p w14:paraId="7A359DF0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/199</w:t>
            </w:r>
          </w:p>
        </w:tc>
        <w:tc>
          <w:tcPr>
            <w:tcW w:w="651" w:type="pct"/>
            <w:vAlign w:val="center"/>
          </w:tcPr>
          <w:p w14:paraId="75F8F526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" w:type="pct"/>
            <w:vAlign w:val="center"/>
          </w:tcPr>
          <w:p w14:paraId="6AE1A17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6CFC83B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/199</w:t>
            </w:r>
          </w:p>
        </w:tc>
        <w:tc>
          <w:tcPr>
            <w:tcW w:w="651" w:type="pct"/>
            <w:vAlign w:val="center"/>
          </w:tcPr>
          <w:p w14:paraId="2E56A8FA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" w:type="pct"/>
            <w:vAlign w:val="center"/>
          </w:tcPr>
          <w:p w14:paraId="4D9D4507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256DFEF4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/199</w:t>
            </w:r>
          </w:p>
        </w:tc>
        <w:tc>
          <w:tcPr>
            <w:tcW w:w="651" w:type="pct"/>
            <w:vAlign w:val="center"/>
          </w:tcPr>
          <w:p w14:paraId="07DA8F37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11DCB" w:rsidRPr="00411DCB" w14:paraId="5965BD43" w14:textId="77777777" w:rsidTr="00FB6D05">
        <w:trPr>
          <w:trHeight w:hRule="exact" w:val="397"/>
        </w:trPr>
        <w:tc>
          <w:tcPr>
            <w:tcW w:w="1384" w:type="pct"/>
            <w:tcBorders>
              <w:top w:val="nil"/>
              <w:bottom w:val="nil"/>
            </w:tcBorders>
            <w:vAlign w:val="center"/>
          </w:tcPr>
          <w:p w14:paraId="457944FE" w14:textId="77777777" w:rsidR="00A9072E" w:rsidRPr="00411DCB" w:rsidRDefault="00A9072E" w:rsidP="00FB6D05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vorable lifestyle &amp; higher PRS</w:t>
            </w:r>
          </w:p>
        </w:tc>
        <w:tc>
          <w:tcPr>
            <w:tcW w:w="500" w:type="pct"/>
            <w:vAlign w:val="center"/>
          </w:tcPr>
          <w:p w14:paraId="5858ABF9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/93</w:t>
            </w:r>
          </w:p>
        </w:tc>
        <w:tc>
          <w:tcPr>
            <w:tcW w:w="651" w:type="pct"/>
            <w:vAlign w:val="center"/>
          </w:tcPr>
          <w:p w14:paraId="5CCA584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8 (1.19-3.64)</w:t>
            </w:r>
          </w:p>
        </w:tc>
        <w:tc>
          <w:tcPr>
            <w:tcW w:w="81" w:type="pct"/>
            <w:vAlign w:val="center"/>
          </w:tcPr>
          <w:p w14:paraId="59A9A06A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5B7BEFA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/93</w:t>
            </w:r>
          </w:p>
        </w:tc>
        <w:tc>
          <w:tcPr>
            <w:tcW w:w="651" w:type="pct"/>
            <w:vAlign w:val="center"/>
          </w:tcPr>
          <w:p w14:paraId="3CA6B2A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9 (1.43-5.04)</w:t>
            </w:r>
          </w:p>
        </w:tc>
        <w:tc>
          <w:tcPr>
            <w:tcW w:w="81" w:type="pct"/>
            <w:vAlign w:val="center"/>
          </w:tcPr>
          <w:p w14:paraId="621FFB8B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0001E5A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/93</w:t>
            </w:r>
          </w:p>
        </w:tc>
        <w:tc>
          <w:tcPr>
            <w:tcW w:w="651" w:type="pct"/>
            <w:vAlign w:val="center"/>
          </w:tcPr>
          <w:p w14:paraId="63D40F8F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 (0.26-2.81)</w:t>
            </w:r>
          </w:p>
        </w:tc>
      </w:tr>
      <w:tr w:rsidR="00411DCB" w:rsidRPr="00411DCB" w14:paraId="5D12C2B6" w14:textId="77777777" w:rsidTr="00FB6D05">
        <w:trPr>
          <w:trHeight w:hRule="exact" w:val="397"/>
        </w:trPr>
        <w:tc>
          <w:tcPr>
            <w:tcW w:w="1384" w:type="pct"/>
            <w:tcBorders>
              <w:top w:val="nil"/>
              <w:bottom w:val="nil"/>
            </w:tcBorders>
            <w:vAlign w:val="center"/>
          </w:tcPr>
          <w:p w14:paraId="2F1A92A6" w14:textId="77777777" w:rsidR="00A9072E" w:rsidRPr="00411DCB" w:rsidRDefault="00A9072E" w:rsidP="00FB6D05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vorable lifestyle &amp; lower PRS</w:t>
            </w:r>
          </w:p>
        </w:tc>
        <w:tc>
          <w:tcPr>
            <w:tcW w:w="500" w:type="pct"/>
            <w:vAlign w:val="center"/>
          </w:tcPr>
          <w:p w14:paraId="2978C5F2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/272</w:t>
            </w:r>
          </w:p>
        </w:tc>
        <w:tc>
          <w:tcPr>
            <w:tcW w:w="651" w:type="pct"/>
            <w:vAlign w:val="center"/>
          </w:tcPr>
          <w:p w14:paraId="194E8E0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5 (1.37-3.36)</w:t>
            </w:r>
          </w:p>
        </w:tc>
        <w:tc>
          <w:tcPr>
            <w:tcW w:w="81" w:type="pct"/>
            <w:vAlign w:val="center"/>
          </w:tcPr>
          <w:p w14:paraId="75AACC4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346C7D31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/272</w:t>
            </w:r>
          </w:p>
        </w:tc>
        <w:tc>
          <w:tcPr>
            <w:tcW w:w="651" w:type="pct"/>
            <w:vAlign w:val="center"/>
          </w:tcPr>
          <w:p w14:paraId="410B84C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9 (1.23-3.57)</w:t>
            </w:r>
          </w:p>
        </w:tc>
        <w:tc>
          <w:tcPr>
            <w:tcW w:w="81" w:type="pct"/>
            <w:vAlign w:val="center"/>
          </w:tcPr>
          <w:p w14:paraId="71F0FD03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45274391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/272</w:t>
            </w:r>
          </w:p>
        </w:tc>
        <w:tc>
          <w:tcPr>
            <w:tcW w:w="651" w:type="pct"/>
            <w:vAlign w:val="center"/>
          </w:tcPr>
          <w:p w14:paraId="0E57E5A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7 (1.09-4.75)</w:t>
            </w:r>
          </w:p>
        </w:tc>
      </w:tr>
      <w:tr w:rsidR="00411DCB" w:rsidRPr="00411DCB" w14:paraId="283822AF" w14:textId="77777777" w:rsidTr="00FB6D05">
        <w:trPr>
          <w:trHeight w:hRule="exact" w:val="397"/>
        </w:trPr>
        <w:tc>
          <w:tcPr>
            <w:tcW w:w="1384" w:type="pct"/>
            <w:tcBorders>
              <w:top w:val="nil"/>
              <w:bottom w:val="single" w:sz="4" w:space="0" w:color="auto"/>
            </w:tcBorders>
            <w:vAlign w:val="center"/>
          </w:tcPr>
          <w:p w14:paraId="33C4A80B" w14:textId="77777777" w:rsidR="00A9072E" w:rsidRPr="00411DCB" w:rsidRDefault="00A9072E" w:rsidP="00FB6D05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vorable lifestyle &amp; higher PRS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1A6F855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/136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14:paraId="435C12AF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7 (1.90-4.97)</w:t>
            </w:r>
          </w:p>
        </w:tc>
        <w:tc>
          <w:tcPr>
            <w:tcW w:w="81" w:type="pct"/>
            <w:tcBorders>
              <w:bottom w:val="single" w:sz="4" w:space="0" w:color="auto"/>
            </w:tcBorders>
            <w:vAlign w:val="center"/>
          </w:tcPr>
          <w:p w14:paraId="3E458B81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0D05BC18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/136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14:paraId="300D8B3C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7 (2.11-6.39)</w:t>
            </w:r>
          </w:p>
        </w:tc>
        <w:tc>
          <w:tcPr>
            <w:tcW w:w="81" w:type="pct"/>
            <w:tcBorders>
              <w:bottom w:val="single" w:sz="4" w:space="0" w:color="auto"/>
            </w:tcBorders>
            <w:vAlign w:val="center"/>
          </w:tcPr>
          <w:p w14:paraId="12A33E36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1B96670D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/136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14:paraId="73FC117F" w14:textId="77777777" w:rsidR="00A9072E" w:rsidRPr="00411DCB" w:rsidRDefault="00A9072E" w:rsidP="00FB6D0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1 (0.81-4.49)</w:t>
            </w:r>
          </w:p>
        </w:tc>
      </w:tr>
    </w:tbl>
    <w:p w14:paraId="0C975CA2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PRS: polygenic risk score; OR: odds ratio; CI: confidence interval.</w:t>
      </w:r>
    </w:p>
    <w:p w14:paraId="25C96A27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Lifestyle was binarized as favorable and unfavorable according to the median of the lifestyle score.</w:t>
      </w:r>
    </w:p>
    <w:p w14:paraId="3AFA0F98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tic risk was categorized according to the </w:t>
      </w:r>
      <w:proofErr w:type="spellStart"/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tertiles</w:t>
      </w:r>
      <w:proofErr w:type="spellEnd"/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polygenic risk score. </w:t>
      </w:r>
      <w:proofErr w:type="spellStart"/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Tertile</w:t>
      </w:r>
      <w:proofErr w:type="spellEnd"/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 and </w:t>
      </w:r>
      <w:proofErr w:type="spellStart"/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Tertile</w:t>
      </w:r>
      <w:proofErr w:type="spellEnd"/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 of the polygenic risk score were combined into lower PRS, and </w:t>
      </w:r>
      <w:proofErr w:type="spellStart"/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Tertile</w:t>
      </w:r>
      <w:proofErr w:type="spellEnd"/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 was classified as higher PRS.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6350141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A9072E" w:rsidRPr="00411DCB" w:rsidSect="00FB6D05">
          <w:pgSz w:w="16838" w:h="11906" w:orient="landscape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5A7DD595" w14:textId="0F829A3D" w:rsidR="00A9072E" w:rsidRPr="00411DCB" w:rsidRDefault="0096126B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8</w:t>
      </w:r>
      <w:r w:rsidR="00A9072E"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. Attributable risk estimates for colorectal neoplasm stratified by sex and age</w:t>
      </w:r>
    </w:p>
    <w:p w14:paraId="28778D19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2416"/>
        <w:gridCol w:w="2671"/>
        <w:gridCol w:w="2799"/>
      </w:tblGrid>
      <w:tr w:rsidR="00411DCB" w:rsidRPr="00411DCB" w14:paraId="339CE7F0" w14:textId="77777777" w:rsidTr="00FB6D05">
        <w:trPr>
          <w:trHeight w:hRule="exact" w:val="374"/>
        </w:trPr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</w:tcPr>
          <w:p w14:paraId="0D6CB501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, age group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14:paraId="1E688E54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</w:tcPr>
          <w:p w14:paraId="2C28F160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patients, n</w:t>
            </w:r>
          </w:p>
        </w:tc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</w:tcPr>
          <w:p w14:paraId="39C0C6F1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ributable risk</w:t>
            </w:r>
          </w:p>
        </w:tc>
      </w:tr>
      <w:tr w:rsidR="00411DCB" w:rsidRPr="00411DCB" w14:paraId="49A46525" w14:textId="77777777" w:rsidTr="00FB6D05">
        <w:trPr>
          <w:trHeight w:hRule="exact" w:val="374"/>
        </w:trPr>
        <w:tc>
          <w:tcPr>
            <w:tcW w:w="1233" w:type="pct"/>
            <w:tcBorders>
              <w:top w:val="single" w:sz="4" w:space="0" w:color="auto"/>
            </w:tcBorders>
          </w:tcPr>
          <w:p w14:paraId="257ABA9B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, &lt;60 y</w:t>
            </w:r>
          </w:p>
        </w:tc>
        <w:tc>
          <w:tcPr>
            <w:tcW w:w="1154" w:type="pct"/>
            <w:tcBorders>
              <w:top w:val="single" w:sz="4" w:space="0" w:color="auto"/>
            </w:tcBorders>
          </w:tcPr>
          <w:p w14:paraId="70558CAB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3</w:t>
            </w:r>
          </w:p>
        </w:tc>
        <w:tc>
          <w:tcPr>
            <w:tcW w:w="1276" w:type="pct"/>
            <w:tcBorders>
              <w:top w:val="single" w:sz="4" w:space="0" w:color="auto"/>
            </w:tcBorders>
          </w:tcPr>
          <w:p w14:paraId="1D027D73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</w:t>
            </w:r>
          </w:p>
        </w:tc>
        <w:tc>
          <w:tcPr>
            <w:tcW w:w="1338" w:type="pct"/>
            <w:tcBorders>
              <w:top w:val="single" w:sz="4" w:space="0" w:color="auto"/>
            </w:tcBorders>
          </w:tcPr>
          <w:p w14:paraId="03936C0A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411DCB" w:rsidRPr="00411DCB" w14:paraId="50169F5F" w14:textId="77777777" w:rsidTr="00FB6D05">
        <w:trPr>
          <w:trHeight w:hRule="exact" w:val="374"/>
        </w:trPr>
        <w:tc>
          <w:tcPr>
            <w:tcW w:w="1233" w:type="pct"/>
          </w:tcPr>
          <w:p w14:paraId="42C9080B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, ≥60 y</w:t>
            </w:r>
          </w:p>
        </w:tc>
        <w:tc>
          <w:tcPr>
            <w:tcW w:w="1154" w:type="pct"/>
          </w:tcPr>
          <w:p w14:paraId="35467267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1</w:t>
            </w:r>
          </w:p>
        </w:tc>
        <w:tc>
          <w:tcPr>
            <w:tcW w:w="1276" w:type="pct"/>
          </w:tcPr>
          <w:p w14:paraId="6A9F9C2D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7</w:t>
            </w:r>
          </w:p>
        </w:tc>
        <w:tc>
          <w:tcPr>
            <w:tcW w:w="1338" w:type="pct"/>
          </w:tcPr>
          <w:p w14:paraId="0837647C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411DCB" w:rsidRPr="00411DCB" w14:paraId="457F3381" w14:textId="77777777" w:rsidTr="00FB6D05">
        <w:trPr>
          <w:trHeight w:hRule="exact" w:val="374"/>
        </w:trPr>
        <w:tc>
          <w:tcPr>
            <w:tcW w:w="1233" w:type="pct"/>
          </w:tcPr>
          <w:p w14:paraId="0EECCD71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, &lt;60 y</w:t>
            </w:r>
          </w:p>
        </w:tc>
        <w:tc>
          <w:tcPr>
            <w:tcW w:w="1154" w:type="pct"/>
          </w:tcPr>
          <w:p w14:paraId="2D9217EE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2</w:t>
            </w:r>
          </w:p>
        </w:tc>
        <w:tc>
          <w:tcPr>
            <w:tcW w:w="1276" w:type="pct"/>
          </w:tcPr>
          <w:p w14:paraId="58ACE1EC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1338" w:type="pct"/>
          </w:tcPr>
          <w:p w14:paraId="7B63FA1D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A9072E" w:rsidRPr="00411DCB" w14:paraId="37ABE608" w14:textId="77777777" w:rsidTr="00FB6D05">
        <w:trPr>
          <w:trHeight w:hRule="exact" w:val="374"/>
        </w:trPr>
        <w:tc>
          <w:tcPr>
            <w:tcW w:w="1233" w:type="pct"/>
          </w:tcPr>
          <w:p w14:paraId="3BE7B734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, ≥60 y</w:t>
            </w:r>
          </w:p>
        </w:tc>
        <w:tc>
          <w:tcPr>
            <w:tcW w:w="1154" w:type="pct"/>
          </w:tcPr>
          <w:p w14:paraId="436C097A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4</w:t>
            </w:r>
          </w:p>
        </w:tc>
        <w:tc>
          <w:tcPr>
            <w:tcW w:w="1276" w:type="pct"/>
          </w:tcPr>
          <w:p w14:paraId="22B46104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338" w:type="pct"/>
          </w:tcPr>
          <w:p w14:paraId="7CFAAC2B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</w:tbl>
    <w:p w14:paraId="58A496D9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3BE9C9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E848D86" w14:textId="50C5C6D2" w:rsidR="00A9072E" w:rsidRPr="00411DCB" w:rsidRDefault="00632F23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9</w:t>
      </w:r>
      <w:r w:rsidR="00A9072E"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. The estimated colorectal adenoma incidence (per 100,000) in China in 2015</w:t>
      </w:r>
    </w:p>
    <w:p w14:paraId="7E362EC9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9"/>
        <w:gridCol w:w="4492"/>
        <w:gridCol w:w="3255"/>
      </w:tblGrid>
      <w:tr w:rsidR="00411DCB" w:rsidRPr="00411DCB" w14:paraId="10CBF9D6" w14:textId="77777777" w:rsidTr="00FB6D05">
        <w:trPr>
          <w:trHeight w:hRule="exact" w:val="437"/>
        </w:trPr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BE71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group (y)</w:t>
            </w:r>
          </w:p>
        </w:tc>
        <w:tc>
          <w:tcPr>
            <w:tcW w:w="2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E4C5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2CD0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</w:t>
            </w:r>
          </w:p>
        </w:tc>
      </w:tr>
      <w:tr w:rsidR="00411DCB" w:rsidRPr="00411DCB" w14:paraId="565CEC85" w14:textId="77777777" w:rsidTr="00FB6D05">
        <w:trPr>
          <w:trHeight w:hRule="exact" w:val="437"/>
        </w:trPr>
        <w:tc>
          <w:tcPr>
            <w:tcW w:w="12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4B26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-54</w:t>
            </w:r>
          </w:p>
        </w:tc>
        <w:tc>
          <w:tcPr>
            <w:tcW w:w="21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EACA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5</w:t>
            </w:r>
          </w:p>
        </w:tc>
        <w:tc>
          <w:tcPr>
            <w:tcW w:w="15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1622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7</w:t>
            </w:r>
          </w:p>
        </w:tc>
      </w:tr>
      <w:tr w:rsidR="00411DCB" w:rsidRPr="00411DCB" w14:paraId="78AEE49E" w14:textId="77777777" w:rsidTr="00FB6D05">
        <w:trPr>
          <w:trHeight w:hRule="exact" w:val="437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45EA7FCF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-59</w:t>
            </w:r>
          </w:p>
        </w:tc>
        <w:tc>
          <w:tcPr>
            <w:tcW w:w="2146" w:type="pct"/>
            <w:shd w:val="clear" w:color="auto" w:fill="auto"/>
            <w:noWrap/>
            <w:vAlign w:val="center"/>
            <w:hideMark/>
          </w:tcPr>
          <w:p w14:paraId="50360BB4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3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446BDA9F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3</w:t>
            </w:r>
          </w:p>
        </w:tc>
      </w:tr>
      <w:tr w:rsidR="00411DCB" w:rsidRPr="00411DCB" w14:paraId="5DAE9909" w14:textId="77777777" w:rsidTr="00FB6D05">
        <w:trPr>
          <w:trHeight w:hRule="exact" w:val="437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68857FF3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-64</w:t>
            </w:r>
          </w:p>
        </w:tc>
        <w:tc>
          <w:tcPr>
            <w:tcW w:w="2146" w:type="pct"/>
            <w:shd w:val="clear" w:color="auto" w:fill="auto"/>
            <w:noWrap/>
            <w:vAlign w:val="center"/>
            <w:hideMark/>
          </w:tcPr>
          <w:p w14:paraId="648A8589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7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3131C711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1</w:t>
            </w:r>
          </w:p>
        </w:tc>
      </w:tr>
      <w:tr w:rsidR="00411DCB" w:rsidRPr="00411DCB" w14:paraId="1E9E38E3" w14:textId="77777777" w:rsidTr="00FB6D05">
        <w:trPr>
          <w:trHeight w:hRule="exact" w:val="437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0E31E183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-69</w:t>
            </w:r>
          </w:p>
        </w:tc>
        <w:tc>
          <w:tcPr>
            <w:tcW w:w="2146" w:type="pct"/>
            <w:shd w:val="clear" w:color="auto" w:fill="auto"/>
            <w:noWrap/>
            <w:vAlign w:val="center"/>
            <w:hideMark/>
          </w:tcPr>
          <w:p w14:paraId="2AA52001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2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1BC98FCC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2</w:t>
            </w:r>
          </w:p>
        </w:tc>
      </w:tr>
    </w:tbl>
    <w:p w14:paraId="36F923A6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birth cohort analysis </w:t>
      </w:r>
      <w:proofErr w:type="gramStart"/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similar to</w:t>
      </w:r>
      <w:proofErr w:type="gramEnd"/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pproach proposed by Brenner H was performed to estimate the adenoma incidence in China in 2015 by using the published population-based colonoscopy screening data in China (2014-2016).</w:t>
      </w:r>
    </w:p>
    <w:p w14:paraId="0ED96037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ferences: </w:t>
      </w:r>
    </w:p>
    <w:p w14:paraId="444CC757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1. Brenner H, et al. Natural history of colorectal adenomas: birth cohort analysis among 3.6 million participants of screening colonoscopy</w:t>
      </w:r>
      <w:r w:rsidRPr="00411D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cer Epidemiol Biomarkers Prev. 2013 Jun;22(6):1043-1051. </w:t>
      </w:r>
    </w:p>
    <w:p w14:paraId="508838A2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2. Brenner H, et al. Incidence of colorectal adenomas: birth cohort analysis among 4.3 million participants of screening colonoscopy</w:t>
      </w:r>
      <w:r w:rsidRPr="00411D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cer Epidemiol Biomarkers Prev. 2014 Sep;23(9):1920-1927)</w:t>
      </w:r>
    </w:p>
    <w:p w14:paraId="14F18B80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hen H, et al. Participation and yield of a population-based colorectal cancer screening </w:t>
      </w:r>
      <w:proofErr w:type="spellStart"/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programme</w:t>
      </w:r>
      <w:proofErr w:type="spellEnd"/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hina.</w:t>
      </w:r>
      <w:r w:rsidRPr="00411DCB">
        <w:rPr>
          <w:color w:val="000000" w:themeColor="text1"/>
        </w:rPr>
        <w:t xml:space="preserve"> 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Gut. 2019 Aug;68(8):1450-1457.</w:t>
      </w:r>
    </w:p>
    <w:p w14:paraId="11816F84" w14:textId="77777777" w:rsidR="00A9072E" w:rsidRPr="00411DCB" w:rsidRDefault="00A9072E" w:rsidP="00A9072E">
      <w:pPr>
        <w:tabs>
          <w:tab w:val="left" w:pos="517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D9FCF68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6E481F3" w14:textId="17AD5660" w:rsidR="00A9072E" w:rsidRPr="00411DCB" w:rsidRDefault="00632F23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0</w:t>
      </w:r>
      <w:r w:rsidR="00A9072E"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. The mortality (deaths per 100,000) for men and women in China in 2015</w:t>
      </w:r>
    </w:p>
    <w:tbl>
      <w:tblPr>
        <w:tblW w:w="104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9"/>
        <w:gridCol w:w="1066"/>
        <w:gridCol w:w="2361"/>
        <w:gridCol w:w="1271"/>
        <w:gridCol w:w="221"/>
        <w:gridCol w:w="1066"/>
        <w:gridCol w:w="2361"/>
        <w:gridCol w:w="1271"/>
      </w:tblGrid>
      <w:tr w:rsidR="00411DCB" w:rsidRPr="00411DCB" w14:paraId="1F5B52FF" w14:textId="77777777" w:rsidTr="00FB6D05">
        <w:trPr>
          <w:trHeight w:val="30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75A37D1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1C4663" w14:textId="77777777" w:rsidR="00A9072E" w:rsidRPr="00411DCB" w:rsidRDefault="00A9072E" w:rsidP="00FB6D05">
            <w:pPr>
              <w:widowControl/>
              <w:pBdr>
                <w:bottom w:val="single" w:sz="4" w:space="1" w:color="auto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C5084C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DC3E9F" w14:textId="77777777" w:rsidR="00A9072E" w:rsidRPr="00411DCB" w:rsidRDefault="00A9072E" w:rsidP="00FB6D05">
            <w:pPr>
              <w:widowControl/>
              <w:pBdr>
                <w:bottom w:val="single" w:sz="4" w:space="1" w:color="auto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411DCB" w:rsidRPr="00411DCB" w14:paraId="0D73F246" w14:textId="77777777" w:rsidTr="00FB6D05">
        <w:trPr>
          <w:trHeight w:val="30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D66F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12FA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u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D291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rectal cancer-specif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E508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cau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BB5461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B314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u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D5B0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rectal cancer-specif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AF74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causes</w:t>
            </w:r>
          </w:p>
        </w:tc>
      </w:tr>
      <w:tr w:rsidR="00411DCB" w:rsidRPr="00411DCB" w14:paraId="30B76CC0" w14:textId="77777777" w:rsidTr="00FB6D05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2818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-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F132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6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C1C9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25D1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93AF0D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3D52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4415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DCE7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988</w:t>
            </w:r>
          </w:p>
        </w:tc>
      </w:tr>
      <w:tr w:rsidR="00411DCB" w:rsidRPr="00411DCB" w14:paraId="7D63EAD2" w14:textId="77777777" w:rsidTr="00FB6D05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3CBA2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-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7BD12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6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D56B8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4C25C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185</w:t>
            </w:r>
          </w:p>
        </w:tc>
        <w:tc>
          <w:tcPr>
            <w:tcW w:w="0" w:type="auto"/>
          </w:tcPr>
          <w:p w14:paraId="24312475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0589A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3B2FD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6395F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51</w:t>
            </w:r>
          </w:p>
        </w:tc>
      </w:tr>
      <w:tr w:rsidR="00411DCB" w:rsidRPr="00411DCB" w14:paraId="0ECC0589" w14:textId="77777777" w:rsidTr="00FB6D05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46283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-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42EE7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842BC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518EF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622</w:t>
            </w:r>
          </w:p>
        </w:tc>
        <w:tc>
          <w:tcPr>
            <w:tcW w:w="0" w:type="auto"/>
          </w:tcPr>
          <w:p w14:paraId="7CBA8594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3693E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92759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7412C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105</w:t>
            </w:r>
          </w:p>
        </w:tc>
      </w:tr>
      <w:tr w:rsidR="00411DCB" w:rsidRPr="00411DCB" w14:paraId="7073F736" w14:textId="77777777" w:rsidTr="00FB6D05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D165C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-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FAD19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08495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AFC35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491</w:t>
            </w:r>
          </w:p>
        </w:tc>
        <w:tc>
          <w:tcPr>
            <w:tcW w:w="0" w:type="auto"/>
          </w:tcPr>
          <w:p w14:paraId="000A39F3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DD7B3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8BF40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DDDD4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891</w:t>
            </w:r>
          </w:p>
        </w:tc>
      </w:tr>
      <w:tr w:rsidR="00411DCB" w:rsidRPr="00411DCB" w14:paraId="081BFCFF" w14:textId="77777777" w:rsidTr="00FB6D05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FD3B8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-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A127C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3F451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09607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053</w:t>
            </w:r>
          </w:p>
        </w:tc>
        <w:tc>
          <w:tcPr>
            <w:tcW w:w="0" w:type="auto"/>
          </w:tcPr>
          <w:p w14:paraId="45F852C6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C53AA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28384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C21DE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469</w:t>
            </w:r>
          </w:p>
        </w:tc>
      </w:tr>
      <w:tr w:rsidR="00411DCB" w:rsidRPr="00411DCB" w14:paraId="72D6FA38" w14:textId="77777777" w:rsidTr="00FB6D05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570B8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-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21185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2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6EA84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9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FA391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738</w:t>
            </w:r>
          </w:p>
        </w:tc>
        <w:tc>
          <w:tcPr>
            <w:tcW w:w="0" w:type="auto"/>
          </w:tcPr>
          <w:p w14:paraId="54F2D4CE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AC898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E15F6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D2E53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961</w:t>
            </w:r>
          </w:p>
        </w:tc>
      </w:tr>
      <w:tr w:rsidR="00A9072E" w:rsidRPr="00411DCB" w14:paraId="7E190754" w14:textId="77777777" w:rsidTr="00FB6D05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A2EE7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-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637CD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7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76BD1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0218C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9443</w:t>
            </w:r>
          </w:p>
        </w:tc>
        <w:tc>
          <w:tcPr>
            <w:tcW w:w="0" w:type="auto"/>
          </w:tcPr>
          <w:p w14:paraId="4B93ABA2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C5365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838F5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E052A" w14:textId="77777777" w:rsidR="00A9072E" w:rsidRPr="00411DCB" w:rsidRDefault="00A9072E" w:rsidP="00FB6D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563</w:t>
            </w:r>
          </w:p>
        </w:tc>
      </w:tr>
    </w:tbl>
    <w:p w14:paraId="213B1116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A9072E" w:rsidRPr="00411DCB" w:rsidSect="00FB6D05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20B3E4C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noProof/>
          <w:color w:val="000000" w:themeColor="text1"/>
        </w:rPr>
        <w:lastRenderedPageBreak/>
        <w:drawing>
          <wp:inline distT="0" distB="0" distL="0" distR="0" wp14:anchorId="2B6D8112" wp14:editId="22FD6A34">
            <wp:extent cx="6645910" cy="443484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43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1EA7D" w14:textId="77777777" w:rsidR="00A9072E" w:rsidRPr="00411DCB" w:rsidRDefault="00A9072E" w:rsidP="00A9072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D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Odds ratios of E-score (lifestyle score) and G-score (polygenic risk score) according to sex and age. </w:t>
      </w:r>
      <w:r w:rsidRPr="00411D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411DCB">
        <w:rPr>
          <w:rFonts w:ascii="Times New Roman" w:hAnsi="Times New Roman" w:cs="Times New Roman"/>
          <w:color w:val="000000" w:themeColor="text1"/>
          <w:sz w:val="24"/>
          <w:szCs w:val="24"/>
        </w:rPr>
        <w:t>A) ORs of lifestyle score for colorectal neoplasm; (B) ORs of lifestyle score for non-advanced adenoma; (C). ORs of lifestyle score for advanced adenoma; (D) ORs of PRS for colorectal neoplasm; (E) ORs of PRS for non-advanced adenoma; (F). ORs of PRS for advanced adenoma.</w:t>
      </w:r>
    </w:p>
    <w:p w14:paraId="1841D18C" w14:textId="77777777" w:rsidR="003B0553" w:rsidRPr="00411DCB" w:rsidRDefault="003B0553">
      <w:pPr>
        <w:rPr>
          <w:color w:val="000000" w:themeColor="text1"/>
        </w:rPr>
      </w:pPr>
    </w:p>
    <w:sectPr w:rsidR="003B0553" w:rsidRPr="00411DCB" w:rsidSect="00FB6D0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694AB2" w14:textId="77777777" w:rsidR="00F072AE" w:rsidRDefault="00F072AE" w:rsidP="00A9072E">
      <w:r>
        <w:separator/>
      </w:r>
    </w:p>
  </w:endnote>
  <w:endnote w:type="continuationSeparator" w:id="0">
    <w:p w14:paraId="0FA6D7C7" w14:textId="77777777" w:rsidR="00F072AE" w:rsidRDefault="00F072AE" w:rsidP="00A90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2BA350" w14:textId="77777777" w:rsidR="00F072AE" w:rsidRDefault="00F072AE" w:rsidP="00A9072E">
      <w:r>
        <w:separator/>
      </w:r>
    </w:p>
  </w:footnote>
  <w:footnote w:type="continuationSeparator" w:id="0">
    <w:p w14:paraId="1F901D36" w14:textId="77777777" w:rsidR="00F072AE" w:rsidRDefault="00F072AE" w:rsidP="00A907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1977D3"/>
    <w:multiLevelType w:val="hybridMultilevel"/>
    <w:tmpl w:val="6F5C7C38"/>
    <w:lvl w:ilvl="0" w:tplc="208882A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CBB586B"/>
    <w:multiLevelType w:val="hybridMultilevel"/>
    <w:tmpl w:val="BCD60014"/>
    <w:lvl w:ilvl="0" w:tplc="4BF09FB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7E4"/>
    <w:rsid w:val="00025E3D"/>
    <w:rsid w:val="00052C93"/>
    <w:rsid w:val="000B2913"/>
    <w:rsid w:val="001007E4"/>
    <w:rsid w:val="001A5FDD"/>
    <w:rsid w:val="001B4C83"/>
    <w:rsid w:val="001E08D0"/>
    <w:rsid w:val="0024750F"/>
    <w:rsid w:val="002C44A9"/>
    <w:rsid w:val="003B0553"/>
    <w:rsid w:val="00411DCB"/>
    <w:rsid w:val="00521868"/>
    <w:rsid w:val="0058156D"/>
    <w:rsid w:val="005877D6"/>
    <w:rsid w:val="005C24B1"/>
    <w:rsid w:val="00630BA7"/>
    <w:rsid w:val="00632F23"/>
    <w:rsid w:val="00682B49"/>
    <w:rsid w:val="006E53FB"/>
    <w:rsid w:val="00757E47"/>
    <w:rsid w:val="0096126B"/>
    <w:rsid w:val="00997C89"/>
    <w:rsid w:val="00A37FB0"/>
    <w:rsid w:val="00A9072E"/>
    <w:rsid w:val="00AA0925"/>
    <w:rsid w:val="00B011AA"/>
    <w:rsid w:val="00BC1CB4"/>
    <w:rsid w:val="00C013E9"/>
    <w:rsid w:val="00C03DAC"/>
    <w:rsid w:val="00C51F59"/>
    <w:rsid w:val="00C92E22"/>
    <w:rsid w:val="00CA0FB5"/>
    <w:rsid w:val="00D619A3"/>
    <w:rsid w:val="00DA108F"/>
    <w:rsid w:val="00F072AE"/>
    <w:rsid w:val="00F2108D"/>
    <w:rsid w:val="00FB6D05"/>
    <w:rsid w:val="00FB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05037F1"/>
  <w15:chartTrackingRefBased/>
  <w15:docId w15:val="{6394D2DF-C5ED-45A5-880B-C962ADAE8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7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07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07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07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072E"/>
    <w:rPr>
      <w:sz w:val="18"/>
      <w:szCs w:val="18"/>
    </w:rPr>
  </w:style>
  <w:style w:type="table" w:styleId="a7">
    <w:name w:val="Table Grid"/>
    <w:basedOn w:val="a1"/>
    <w:uiPriority w:val="39"/>
    <w:rsid w:val="00A907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A907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A907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9072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9072E"/>
    <w:rPr>
      <w:sz w:val="18"/>
      <w:szCs w:val="18"/>
    </w:rPr>
  </w:style>
  <w:style w:type="paragraph" w:styleId="aa">
    <w:name w:val="List Paragraph"/>
    <w:basedOn w:val="a"/>
    <w:uiPriority w:val="34"/>
    <w:qFormat/>
    <w:rsid w:val="00A9072E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A9072E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9072E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A9072E"/>
  </w:style>
  <w:style w:type="paragraph" w:styleId="ae">
    <w:name w:val="annotation subject"/>
    <w:basedOn w:val="ac"/>
    <w:next w:val="ac"/>
    <w:link w:val="af"/>
    <w:uiPriority w:val="99"/>
    <w:semiHidden/>
    <w:unhideWhenUsed/>
    <w:rsid w:val="00A9072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907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A9520-B5E3-4DDB-9438-B5D3430D1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8458</TotalTime>
  <Pages>12</Pages>
  <Words>1682</Words>
  <Characters>9590</Characters>
  <Application>Microsoft Office Word</Application>
  <DocSecurity>0</DocSecurity>
  <Lines>79</Lines>
  <Paragraphs>22</Paragraphs>
  <ScaleCrop>false</ScaleCrop>
  <Company/>
  <LinksUpToDate>false</LinksUpToDate>
  <CharactersWithSpaces>1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D</dc:creator>
  <cp:keywords/>
  <dc:description/>
  <cp:lastModifiedBy>CHEN HD</cp:lastModifiedBy>
  <cp:revision>31</cp:revision>
  <dcterms:created xsi:type="dcterms:W3CDTF">2021-01-20T06:23:00Z</dcterms:created>
  <dcterms:modified xsi:type="dcterms:W3CDTF">2021-07-01T09:11:00Z</dcterms:modified>
</cp:coreProperties>
</file>